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E3FCF" w14:textId="77777777" w:rsidR="00C84C3F" w:rsidRDefault="00C84C3F" w:rsidP="002536EA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</w:t>
      </w:r>
    </w:p>
    <w:p w14:paraId="289DA26F" w14:textId="76B2754C" w:rsidR="00BD138F" w:rsidRPr="009B422A" w:rsidRDefault="00C84C3F" w:rsidP="002536EA">
      <w:pPr>
        <w:rPr>
          <w:b/>
          <w:sz w:val="28"/>
          <w:lang w:val="en-US"/>
        </w:rPr>
      </w:pPr>
      <w:r w:rsidRPr="00E7431E">
        <w:rPr>
          <w:rFonts w:ascii="Arial" w:eastAsia="SimSun" w:hAnsi="Arial" w:cs="Arial"/>
          <w:lang w:val="en-GB"/>
        </w:rPr>
        <w:t>Additional file 1</w:t>
      </w:r>
      <w:r w:rsidRPr="00C84C3F">
        <w:rPr>
          <w:rFonts w:ascii="Arial" w:eastAsia="SimSun" w:hAnsi="Arial" w:cs="Arial"/>
          <w:lang w:val="en-GB"/>
        </w:rPr>
        <w:t xml:space="preserve">: </w:t>
      </w:r>
      <w:r w:rsidR="009B422A" w:rsidRPr="00C84C3F">
        <w:rPr>
          <w:rFonts w:ascii="Arial" w:eastAsia="SimSun" w:hAnsi="Arial" w:cs="Arial"/>
          <w:lang w:val="en-GB"/>
        </w:rPr>
        <w:t>Contents of the online questionnaire</w:t>
      </w:r>
      <w:r w:rsidR="003708BA" w:rsidRPr="00C84C3F">
        <w:rPr>
          <w:rFonts w:ascii="Arial" w:eastAsia="SimSun" w:hAnsi="Arial" w:cs="Arial"/>
          <w:lang w:val="en-GB"/>
        </w:rPr>
        <w:t xml:space="preserve"> </w:t>
      </w:r>
    </w:p>
    <w:tbl>
      <w:tblPr>
        <w:tblStyle w:val="Tabellenraster"/>
        <w:tblW w:w="1042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3403"/>
        <w:gridCol w:w="1512"/>
        <w:gridCol w:w="1559"/>
        <w:gridCol w:w="1559"/>
      </w:tblGrid>
      <w:tr w:rsidR="00767248" w:rsidRPr="003708BA" w14:paraId="55C331F5" w14:textId="77777777" w:rsidTr="00E957CF">
        <w:trPr>
          <w:trHeight w:val="744"/>
        </w:trPr>
        <w:tc>
          <w:tcPr>
            <w:tcW w:w="2394" w:type="dxa"/>
            <w:shd w:val="clear" w:color="auto" w:fill="8EAADB" w:themeFill="accent5" w:themeFillTint="99"/>
            <w:vAlign w:val="center"/>
          </w:tcPr>
          <w:p w14:paraId="2BF0ED09" w14:textId="6F25B9FB" w:rsidR="00767248" w:rsidRPr="00E957CF" w:rsidRDefault="00FF7B73" w:rsidP="0067585A">
            <w:pPr>
              <w:tabs>
                <w:tab w:val="center" w:pos="798"/>
              </w:tabs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 w:rsidRPr="00E957CF">
              <w:rPr>
                <w:rFonts w:ascii="Arial" w:hAnsi="Arial" w:cs="Arial"/>
                <w:b/>
                <w:color w:val="FFFFFF" w:themeColor="background1"/>
              </w:rPr>
              <w:t>Section</w:t>
            </w:r>
            <w:proofErr w:type="spellEnd"/>
          </w:p>
        </w:tc>
        <w:tc>
          <w:tcPr>
            <w:tcW w:w="3403" w:type="dxa"/>
            <w:shd w:val="clear" w:color="auto" w:fill="8EAADB" w:themeFill="accent5" w:themeFillTint="99"/>
            <w:vAlign w:val="center"/>
          </w:tcPr>
          <w:p w14:paraId="54C22E23" w14:textId="34420FB9" w:rsidR="00767248" w:rsidRPr="00E957CF" w:rsidRDefault="00767248" w:rsidP="0067585A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E957CF">
              <w:rPr>
                <w:rFonts w:ascii="Arial" w:hAnsi="Arial" w:cs="Arial"/>
                <w:b/>
                <w:color w:val="FFFFFF" w:themeColor="background1"/>
              </w:rPr>
              <w:t>Parameter</w:t>
            </w:r>
          </w:p>
        </w:tc>
        <w:tc>
          <w:tcPr>
            <w:tcW w:w="1512" w:type="dxa"/>
            <w:shd w:val="clear" w:color="auto" w:fill="8EAADB" w:themeFill="accent5" w:themeFillTint="99"/>
            <w:vAlign w:val="center"/>
          </w:tcPr>
          <w:p w14:paraId="3870D393" w14:textId="2892CC7B" w:rsidR="00767248" w:rsidRPr="00E957CF" w:rsidRDefault="00767248" w:rsidP="0067585A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E957CF">
              <w:rPr>
                <w:rFonts w:ascii="Arial" w:hAnsi="Arial" w:cs="Arial"/>
                <w:b/>
                <w:color w:val="FFFFFF" w:themeColor="background1"/>
              </w:rPr>
              <w:t>Instrument</w:t>
            </w:r>
          </w:p>
        </w:tc>
        <w:tc>
          <w:tcPr>
            <w:tcW w:w="1559" w:type="dxa"/>
            <w:shd w:val="clear" w:color="auto" w:fill="8EAADB" w:themeFill="accent5" w:themeFillTint="99"/>
          </w:tcPr>
          <w:p w14:paraId="2DDF0ECE" w14:textId="77777777" w:rsidR="00365FD8" w:rsidRPr="00E957CF" w:rsidRDefault="00365FD8" w:rsidP="008E321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  <w:p w14:paraId="3A9B563D" w14:textId="743845EA" w:rsidR="00767248" w:rsidRPr="00E957CF" w:rsidRDefault="00FE3622" w:rsidP="008E321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 w:rsidRPr="00E957CF">
              <w:rPr>
                <w:rFonts w:ascii="Arial" w:hAnsi="Arial" w:cs="Arial"/>
                <w:b/>
                <w:color w:val="FFFFFF" w:themeColor="background1"/>
              </w:rPr>
              <w:t>S</w:t>
            </w:r>
            <w:r w:rsidR="00FF7B73" w:rsidRPr="00E957CF">
              <w:rPr>
                <w:rFonts w:ascii="Arial" w:hAnsi="Arial" w:cs="Arial"/>
                <w:b/>
                <w:color w:val="FFFFFF" w:themeColor="background1"/>
              </w:rPr>
              <w:t>cale</w:t>
            </w:r>
            <w:proofErr w:type="spellEnd"/>
          </w:p>
        </w:tc>
        <w:tc>
          <w:tcPr>
            <w:tcW w:w="1559" w:type="dxa"/>
            <w:shd w:val="clear" w:color="auto" w:fill="8EAADB" w:themeFill="accent5" w:themeFillTint="99"/>
            <w:vAlign w:val="center"/>
          </w:tcPr>
          <w:p w14:paraId="5B718697" w14:textId="193D9233" w:rsidR="00767248" w:rsidRPr="00E957CF" w:rsidRDefault="00365FD8" w:rsidP="008E321B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proofErr w:type="spellStart"/>
            <w:r w:rsidRPr="00E957CF">
              <w:rPr>
                <w:rFonts w:ascii="Arial" w:hAnsi="Arial" w:cs="Arial"/>
                <w:b/>
                <w:color w:val="FFFFFF" w:themeColor="background1"/>
              </w:rPr>
              <w:t>Number</w:t>
            </w:r>
            <w:proofErr w:type="spellEnd"/>
            <w:r w:rsidRPr="00E957CF">
              <w:rPr>
                <w:rFonts w:ascii="Arial" w:hAnsi="Arial" w:cs="Arial"/>
                <w:b/>
                <w:color w:val="FFFFFF" w:themeColor="background1"/>
              </w:rPr>
              <w:t xml:space="preserve"> </w:t>
            </w:r>
            <w:proofErr w:type="spellStart"/>
            <w:proofErr w:type="gramStart"/>
            <w:r w:rsidRPr="00E957CF">
              <w:rPr>
                <w:rFonts w:ascii="Arial" w:hAnsi="Arial" w:cs="Arial"/>
                <w:b/>
                <w:color w:val="FFFFFF" w:themeColor="background1"/>
              </w:rPr>
              <w:t>of</w:t>
            </w:r>
            <w:proofErr w:type="spellEnd"/>
            <w:r w:rsidRPr="00E957CF">
              <w:rPr>
                <w:rFonts w:ascii="Arial" w:hAnsi="Arial" w:cs="Arial"/>
                <w:b/>
                <w:color w:val="FFFFFF" w:themeColor="background1"/>
              </w:rPr>
              <w:t xml:space="preserve"> </w:t>
            </w:r>
            <w:r w:rsidR="00767248" w:rsidRPr="00E957CF">
              <w:rPr>
                <w:rFonts w:ascii="Arial" w:hAnsi="Arial" w:cs="Arial"/>
                <w:b/>
                <w:color w:val="FFFFFF" w:themeColor="background1"/>
              </w:rPr>
              <w:t xml:space="preserve"> Items</w:t>
            </w:r>
            <w:proofErr w:type="gramEnd"/>
            <w:r w:rsidR="00767248" w:rsidRPr="00E957CF">
              <w:rPr>
                <w:rFonts w:ascii="Arial" w:hAnsi="Arial" w:cs="Arial"/>
                <w:b/>
                <w:color w:val="FFFFFF" w:themeColor="background1"/>
              </w:rPr>
              <w:t xml:space="preserve"> </w:t>
            </w:r>
          </w:p>
        </w:tc>
      </w:tr>
      <w:tr w:rsidR="00767248" w:rsidRPr="003708BA" w14:paraId="1939406A" w14:textId="77777777" w:rsidTr="00E957CF">
        <w:trPr>
          <w:trHeight w:val="2067"/>
        </w:trPr>
        <w:tc>
          <w:tcPr>
            <w:tcW w:w="2394" w:type="dxa"/>
            <w:vAlign w:val="center"/>
          </w:tcPr>
          <w:p w14:paraId="0789D8D3" w14:textId="49BC0831" w:rsidR="00767248" w:rsidRPr="00E957CF" w:rsidRDefault="00767248" w:rsidP="0067585A">
            <w:pPr>
              <w:tabs>
                <w:tab w:val="center" w:pos="798"/>
              </w:tabs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A: </w:t>
            </w:r>
            <w:proofErr w:type="spellStart"/>
            <w:r w:rsidR="00FF7B73" w:rsidRPr="00E957CF">
              <w:rPr>
                <w:rFonts w:ascii="Arial" w:hAnsi="Arial" w:cs="Arial"/>
              </w:rPr>
              <w:t>Inclusion</w:t>
            </w:r>
            <w:proofErr w:type="spellEnd"/>
            <w:r w:rsidR="00FF7B73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FF7B73" w:rsidRPr="00E957CF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3403" w:type="dxa"/>
            <w:tcBorders>
              <w:bottom w:val="single" w:sz="12" w:space="0" w:color="auto"/>
            </w:tcBorders>
            <w:vAlign w:val="center"/>
          </w:tcPr>
          <w:p w14:paraId="4E4FBA3E" w14:textId="469116A7" w:rsidR="00767248" w:rsidRPr="00E957CF" w:rsidRDefault="00122F09" w:rsidP="0067585A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1. </w:t>
            </w:r>
            <w:r w:rsidR="00FF7B73" w:rsidRPr="00E957CF">
              <w:rPr>
                <w:rFonts w:ascii="Arial" w:hAnsi="Arial" w:cs="Arial"/>
                <w:lang w:val="en-US"/>
              </w:rPr>
              <w:t xml:space="preserve">Emergency medicine as a </w:t>
            </w:r>
            <w:proofErr w:type="spellStart"/>
            <w:r w:rsidR="00FF7B73" w:rsidRPr="00E957CF">
              <w:rPr>
                <w:rFonts w:ascii="Arial" w:hAnsi="Arial" w:cs="Arial"/>
                <w:lang w:val="en-US"/>
              </w:rPr>
              <w:t>specialised</w:t>
            </w:r>
            <w:proofErr w:type="spellEnd"/>
            <w:r w:rsidR="00FF7B73" w:rsidRPr="00E957CF">
              <w:rPr>
                <w:rFonts w:ascii="Arial" w:hAnsi="Arial" w:cs="Arial"/>
                <w:lang w:val="en-US"/>
              </w:rPr>
              <w:t xml:space="preserve"> discipline</w:t>
            </w:r>
            <w:r w:rsidR="00F311BD" w:rsidRPr="00E957CF">
              <w:rPr>
                <w:rFonts w:ascii="Arial" w:hAnsi="Arial" w:cs="Arial"/>
                <w:lang w:val="en-US"/>
              </w:rPr>
              <w:t xml:space="preserve">, 2. </w:t>
            </w:r>
            <w:r w:rsidR="00FF7B73" w:rsidRPr="00E957CF">
              <w:rPr>
                <w:rFonts w:ascii="Arial" w:hAnsi="Arial" w:cs="Arial"/>
                <w:lang w:val="en-US"/>
              </w:rPr>
              <w:t>permanent employment as a doctor in emergency medicine (professional status/career level)</w:t>
            </w:r>
            <w:r w:rsidR="00767248" w:rsidRPr="00E957CF">
              <w:rPr>
                <w:rFonts w:ascii="Arial" w:hAnsi="Arial" w:cs="Arial"/>
                <w:lang w:val="en-US"/>
              </w:rPr>
              <w:t xml:space="preserve">, </w:t>
            </w:r>
            <w:r w:rsidR="00F311BD" w:rsidRPr="00E957CF">
              <w:rPr>
                <w:rFonts w:ascii="Arial" w:hAnsi="Arial" w:cs="Arial"/>
                <w:lang w:val="en-US"/>
              </w:rPr>
              <w:t>3</w:t>
            </w:r>
            <w:r w:rsidRPr="00E957CF">
              <w:rPr>
                <w:rFonts w:ascii="Arial" w:hAnsi="Arial" w:cs="Arial"/>
                <w:lang w:val="en-US"/>
              </w:rPr>
              <w:t xml:space="preserve">. </w:t>
            </w:r>
            <w:r w:rsidR="007246E0" w:rsidRPr="00E957CF">
              <w:rPr>
                <w:rFonts w:ascii="Arial" w:hAnsi="Arial" w:cs="Arial"/>
                <w:lang w:val="en-US"/>
              </w:rPr>
              <w:t>d</w:t>
            </w:r>
            <w:r w:rsidR="00FF7B73" w:rsidRPr="00E957CF">
              <w:rPr>
                <w:rFonts w:ascii="Arial" w:hAnsi="Arial" w:cs="Arial"/>
                <w:lang w:val="en-US"/>
              </w:rPr>
              <w:t>ealing with digital technologies (at least 1 group)</w:t>
            </w:r>
          </w:p>
        </w:tc>
        <w:tc>
          <w:tcPr>
            <w:tcW w:w="1512" w:type="dxa"/>
          </w:tcPr>
          <w:p w14:paraId="63A8C113" w14:textId="54FAE593" w:rsidR="00767248" w:rsidRPr="00E957CF" w:rsidRDefault="0079191A" w:rsidP="0067585A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S</w:t>
            </w:r>
            <w:r w:rsidR="00FF7B73" w:rsidRPr="00E957CF">
              <w:rPr>
                <w:rFonts w:ascii="Arial" w:hAnsi="Arial" w:cs="Arial"/>
              </w:rPr>
              <w:t>elf-</w:t>
            </w:r>
            <w:proofErr w:type="spellStart"/>
            <w:r w:rsidR="00FF7B73" w:rsidRPr="00E957CF">
              <w:rPr>
                <w:rFonts w:ascii="Arial" w:hAnsi="Arial" w:cs="Arial"/>
              </w:rPr>
              <w:t>developed</w:t>
            </w:r>
            <w:proofErr w:type="spellEnd"/>
          </w:p>
        </w:tc>
        <w:tc>
          <w:tcPr>
            <w:tcW w:w="1559" w:type="dxa"/>
          </w:tcPr>
          <w:p w14:paraId="0F587E86" w14:textId="04E682F0" w:rsidR="00767248" w:rsidRPr="00E957CF" w:rsidRDefault="007246E0" w:rsidP="00122F09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5C03ECF6" w14:textId="744828F7" w:rsidR="00767248" w:rsidRPr="00E957CF" w:rsidRDefault="00767248" w:rsidP="008E321B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3</w:t>
            </w:r>
          </w:p>
        </w:tc>
      </w:tr>
      <w:tr w:rsidR="005C0898" w:rsidRPr="003708BA" w14:paraId="20B630B6" w14:textId="77777777" w:rsidTr="00E957CF">
        <w:trPr>
          <w:trHeight w:val="2097"/>
        </w:trPr>
        <w:tc>
          <w:tcPr>
            <w:tcW w:w="2394" w:type="dxa"/>
            <w:vAlign w:val="center"/>
          </w:tcPr>
          <w:p w14:paraId="7DC6524B" w14:textId="70BA9971" w:rsidR="005C0898" w:rsidRPr="00E957CF" w:rsidRDefault="00C364C9" w:rsidP="005C0898">
            <w:pPr>
              <w:tabs>
                <w:tab w:val="center" w:pos="798"/>
              </w:tabs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B</w:t>
            </w:r>
            <w:r w:rsidR="005C0898" w:rsidRPr="00E957CF">
              <w:rPr>
                <w:rFonts w:ascii="Arial" w:hAnsi="Arial" w:cs="Arial"/>
                <w:lang w:val="en-US"/>
              </w:rPr>
              <w:t>:</w:t>
            </w:r>
            <w:r w:rsidR="005C0898" w:rsidRPr="00E957CF">
              <w:rPr>
                <w:rFonts w:ascii="Arial" w:hAnsi="Arial" w:cs="Arial"/>
                <w:lang w:val="en-US"/>
              </w:rPr>
              <w:tab/>
              <w:t xml:space="preserve"> </w:t>
            </w:r>
            <w:r w:rsidR="00FF7B73" w:rsidRPr="00E957CF">
              <w:rPr>
                <w:rFonts w:ascii="Arial" w:hAnsi="Arial" w:cs="Arial"/>
                <w:lang w:val="en-US"/>
              </w:rPr>
              <w:t>Personal and workplace details</w:t>
            </w:r>
          </w:p>
        </w:tc>
        <w:tc>
          <w:tcPr>
            <w:tcW w:w="3403" w:type="dxa"/>
            <w:tcBorders>
              <w:bottom w:val="single" w:sz="12" w:space="0" w:color="auto"/>
            </w:tcBorders>
          </w:tcPr>
          <w:p w14:paraId="3C4FF385" w14:textId="7B852084" w:rsidR="005C0898" w:rsidRPr="00E957CF" w:rsidRDefault="00FF7B73" w:rsidP="00FF7B73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1.Age, 2. gender, 3. regional structure of the clinic (urban, small-town, rural), 4. </w:t>
            </w:r>
            <w:proofErr w:type="spellStart"/>
            <w:r w:rsidRPr="00E957CF">
              <w:rPr>
                <w:rFonts w:ascii="Arial" w:hAnsi="Arial" w:cs="Arial"/>
                <w:lang w:val="en-US"/>
              </w:rPr>
              <w:t>organisation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of the clinic, 5. duration of employment with employer, 6. weekly working hours, 7. total professional experience in total</w:t>
            </w:r>
          </w:p>
        </w:tc>
        <w:tc>
          <w:tcPr>
            <w:tcW w:w="1512" w:type="dxa"/>
          </w:tcPr>
          <w:p w14:paraId="4816BD8D" w14:textId="756A0CD8" w:rsidR="005C0898" w:rsidRPr="00E957CF" w:rsidRDefault="0079191A" w:rsidP="005C089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S</w:t>
            </w:r>
            <w:r w:rsidR="00FF7B73" w:rsidRPr="00E957CF">
              <w:rPr>
                <w:rFonts w:ascii="Arial" w:hAnsi="Arial" w:cs="Arial"/>
              </w:rPr>
              <w:t>elf-</w:t>
            </w:r>
            <w:proofErr w:type="spellStart"/>
            <w:r w:rsidR="00FF7B73" w:rsidRPr="00E957CF">
              <w:rPr>
                <w:rFonts w:ascii="Arial" w:hAnsi="Arial" w:cs="Arial"/>
              </w:rPr>
              <w:t>developed</w:t>
            </w:r>
            <w:proofErr w:type="spellEnd"/>
            <w:r w:rsidR="00FF7B73" w:rsidRPr="00E957CF">
              <w:rPr>
                <w:rFonts w:ascii="Arial" w:hAnsi="Arial" w:cs="Arial"/>
              </w:rPr>
              <w:t>/</w:t>
            </w:r>
          </w:p>
          <w:p w14:paraId="623DFAEC" w14:textId="2B729C0C" w:rsidR="00FF7B73" w:rsidRPr="00E957CF" w:rsidRDefault="00FF7B73" w:rsidP="005C089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COPSOQ 2016</w:t>
            </w:r>
          </w:p>
        </w:tc>
        <w:tc>
          <w:tcPr>
            <w:tcW w:w="1559" w:type="dxa"/>
          </w:tcPr>
          <w:p w14:paraId="7ED0261E" w14:textId="3BCC4AFF" w:rsidR="005C0898" w:rsidRPr="00E957CF" w:rsidRDefault="007246E0" w:rsidP="005C089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12534CCE" w14:textId="66D93952" w:rsidR="005C0898" w:rsidRPr="00E957CF" w:rsidRDefault="003D72C3" w:rsidP="005C089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7</w:t>
            </w:r>
          </w:p>
        </w:tc>
      </w:tr>
      <w:tr w:rsidR="0024672A" w:rsidRPr="007246E0" w14:paraId="2D435FF9" w14:textId="77777777" w:rsidTr="00E957CF">
        <w:trPr>
          <w:trHeight w:val="831"/>
        </w:trPr>
        <w:tc>
          <w:tcPr>
            <w:tcW w:w="2394" w:type="dxa"/>
            <w:vMerge w:val="restart"/>
            <w:tcBorders>
              <w:top w:val="single" w:sz="18" w:space="0" w:color="auto"/>
            </w:tcBorders>
            <w:vAlign w:val="center"/>
          </w:tcPr>
          <w:p w14:paraId="654B749D" w14:textId="19B4E765" w:rsidR="0024672A" w:rsidRPr="00E957CF" w:rsidRDefault="00FF7B73" w:rsidP="00B45356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C: Digital stressors in the workplace </w:t>
            </w:r>
          </w:p>
        </w:tc>
        <w:tc>
          <w:tcPr>
            <w:tcW w:w="3403" w:type="dxa"/>
            <w:tcBorders>
              <w:top w:val="single" w:sz="18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1AC58F84" w14:textId="744AA7A6" w:rsidR="0024672A" w:rsidRPr="00E957CF" w:rsidRDefault="00FF7B73" w:rsidP="004A6BC5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Digital stressors in the workplace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81F84AF" w14:textId="0AAA4F22" w:rsidR="0024672A" w:rsidRPr="00E957CF" w:rsidRDefault="0024672A" w:rsidP="009C37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0272E29C" w14:textId="42AA9502" w:rsidR="0024672A" w:rsidRPr="00E957CF" w:rsidRDefault="0024672A" w:rsidP="00B453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dotted" w:sz="4" w:space="0" w:color="auto"/>
            </w:tcBorders>
            <w:shd w:val="clear" w:color="auto" w:fill="D0CECE" w:themeFill="background2" w:themeFillShade="E6"/>
            <w:vAlign w:val="center"/>
          </w:tcPr>
          <w:p w14:paraId="5C31FD39" w14:textId="25233669" w:rsidR="0024672A" w:rsidRPr="00E957CF" w:rsidRDefault="0024672A" w:rsidP="00B453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4672A" w:rsidRPr="003708BA" w14:paraId="4B2A37A4" w14:textId="77777777" w:rsidTr="00E957CF">
        <w:trPr>
          <w:trHeight w:val="88"/>
        </w:trPr>
        <w:tc>
          <w:tcPr>
            <w:tcW w:w="2394" w:type="dxa"/>
            <w:vMerge/>
            <w:vAlign w:val="center"/>
          </w:tcPr>
          <w:p w14:paraId="553EA5B4" w14:textId="482BD3B0" w:rsidR="0024672A" w:rsidRPr="00E957CF" w:rsidRDefault="0024672A" w:rsidP="00B4535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03" w:type="dxa"/>
            <w:tcBorders>
              <w:bottom w:val="single" w:sz="4" w:space="0" w:color="000000" w:themeColor="text1"/>
            </w:tcBorders>
          </w:tcPr>
          <w:p w14:paraId="5F67C25B" w14:textId="4C342C85" w:rsidR="0024672A" w:rsidRPr="00E957CF" w:rsidRDefault="0024672A" w:rsidP="009C3745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1. </w:t>
            </w:r>
            <w:r w:rsidR="009B422A" w:rsidRPr="00E957CF">
              <w:rPr>
                <w:rFonts w:ascii="Arial" w:hAnsi="Arial" w:cs="Arial"/>
                <w:lang w:val="en-US"/>
              </w:rPr>
              <w:t>Overload</w:t>
            </w:r>
            <w:r w:rsidR="00FF7B73" w:rsidRPr="00E957CF">
              <w:rPr>
                <w:rFonts w:ascii="Arial" w:hAnsi="Arial" w:cs="Arial"/>
                <w:lang w:val="en-US"/>
              </w:rPr>
              <w:t xml:space="preserve"> </w:t>
            </w:r>
            <w:r w:rsidR="009B422A" w:rsidRPr="00E957CF">
              <w:rPr>
                <w:rFonts w:ascii="Arial" w:hAnsi="Arial" w:cs="Arial"/>
                <w:lang w:val="en-US"/>
              </w:rPr>
              <w:t xml:space="preserve">due to digital technologies </w:t>
            </w:r>
          </w:p>
        </w:tc>
        <w:tc>
          <w:tcPr>
            <w:tcW w:w="1512" w:type="dxa"/>
          </w:tcPr>
          <w:p w14:paraId="2A980057" w14:textId="75062AFF" w:rsidR="0024672A" w:rsidRPr="00E957CF" w:rsidRDefault="0024672A" w:rsidP="009C3745">
            <w:pPr>
              <w:rPr>
                <w:rFonts w:ascii="Arial" w:hAnsi="Arial" w:cs="Arial"/>
              </w:rPr>
            </w:pPr>
            <w:proofErr w:type="spellStart"/>
            <w:r w:rsidRPr="00E957CF">
              <w:rPr>
                <w:rFonts w:ascii="Arial" w:hAnsi="Arial" w:cs="Arial"/>
              </w:rPr>
              <w:t>Ragu</w:t>
            </w:r>
            <w:proofErr w:type="spellEnd"/>
            <w:r w:rsidRPr="00E957CF">
              <w:rPr>
                <w:rFonts w:ascii="Arial" w:hAnsi="Arial" w:cs="Arial"/>
              </w:rPr>
              <w:t>-Nathan et al (</w:t>
            </w:r>
            <w:proofErr w:type="gramStart"/>
            <w:r w:rsidRPr="00E957CF">
              <w:rPr>
                <w:rFonts w:ascii="Arial" w:hAnsi="Arial" w:cs="Arial"/>
              </w:rPr>
              <w:t>2008)/</w:t>
            </w:r>
            <w:proofErr w:type="gramEnd"/>
            <w:r w:rsidRPr="00E957CF">
              <w:rPr>
                <w:rFonts w:ascii="Arial" w:hAnsi="Arial" w:cs="Arial"/>
              </w:rPr>
              <w:t xml:space="preserve"> Gimpel et al (2018)</w:t>
            </w:r>
          </w:p>
        </w:tc>
        <w:tc>
          <w:tcPr>
            <w:tcW w:w="1559" w:type="dxa"/>
          </w:tcPr>
          <w:p w14:paraId="1AD35243" w14:textId="4CA57B54" w:rsidR="0024672A" w:rsidRPr="00E957CF" w:rsidRDefault="009B422A" w:rsidP="00B45356">
            <w:pPr>
              <w:jc w:val="center"/>
              <w:rPr>
                <w:rFonts w:ascii="Arial" w:hAnsi="Arial" w:cs="Arial"/>
              </w:rPr>
            </w:pPr>
            <w:proofErr w:type="spellStart"/>
            <w:r w:rsidRPr="00E957CF">
              <w:rPr>
                <w:rFonts w:ascii="Arial" w:hAnsi="Arial" w:cs="Arial"/>
              </w:rPr>
              <w:t>Overload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451D6EF" w14:textId="59A7D8D1" w:rsidR="0024672A" w:rsidRPr="00E957CF" w:rsidRDefault="0024672A" w:rsidP="00B45356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5 (1-5)</w:t>
            </w:r>
          </w:p>
        </w:tc>
      </w:tr>
      <w:tr w:rsidR="0024672A" w:rsidRPr="003708BA" w14:paraId="633132CA" w14:textId="77777777" w:rsidTr="00E957CF">
        <w:trPr>
          <w:trHeight w:val="88"/>
        </w:trPr>
        <w:tc>
          <w:tcPr>
            <w:tcW w:w="2394" w:type="dxa"/>
            <w:vMerge/>
            <w:vAlign w:val="center"/>
          </w:tcPr>
          <w:p w14:paraId="5D0431FF" w14:textId="77777777" w:rsidR="0024672A" w:rsidRPr="00E957CF" w:rsidRDefault="0024672A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FEFB3A" w14:textId="52643ACC" w:rsidR="0024672A" w:rsidRPr="00E957CF" w:rsidRDefault="00FF7B73" w:rsidP="009C3745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2. </w:t>
            </w:r>
            <w:proofErr w:type="spellStart"/>
            <w:r w:rsidR="00365FD8" w:rsidRPr="00E957CF">
              <w:rPr>
                <w:rFonts w:ascii="Arial" w:hAnsi="Arial" w:cs="Arial"/>
              </w:rPr>
              <w:t>C</w:t>
            </w:r>
            <w:r w:rsidRPr="00E957CF">
              <w:rPr>
                <w:rFonts w:ascii="Arial" w:hAnsi="Arial" w:cs="Arial"/>
              </w:rPr>
              <w:t>omplexity</w:t>
            </w:r>
            <w:proofErr w:type="spellEnd"/>
            <w:r w:rsidRPr="00E957CF">
              <w:rPr>
                <w:rFonts w:ascii="Arial" w:hAnsi="Arial" w:cs="Arial"/>
              </w:rPr>
              <w:t xml:space="preserve"> </w:t>
            </w:r>
            <w:proofErr w:type="spellStart"/>
            <w:r w:rsidRPr="00E957CF">
              <w:rPr>
                <w:rFonts w:ascii="Arial" w:hAnsi="Arial" w:cs="Arial"/>
              </w:rPr>
              <w:t>of</w:t>
            </w:r>
            <w:proofErr w:type="spellEnd"/>
            <w:r w:rsidRPr="00E957CF">
              <w:rPr>
                <w:rFonts w:ascii="Arial" w:hAnsi="Arial" w:cs="Arial"/>
              </w:rPr>
              <w:t xml:space="preserve"> digital </w:t>
            </w:r>
            <w:proofErr w:type="spellStart"/>
            <w:r w:rsidRPr="00E957CF">
              <w:rPr>
                <w:rFonts w:ascii="Arial" w:hAnsi="Arial" w:cs="Arial"/>
              </w:rPr>
              <w:t>technologies</w:t>
            </w:r>
            <w:proofErr w:type="spellEnd"/>
          </w:p>
        </w:tc>
        <w:tc>
          <w:tcPr>
            <w:tcW w:w="1512" w:type="dxa"/>
          </w:tcPr>
          <w:p w14:paraId="44F88FA6" w14:textId="45752459" w:rsidR="0024672A" w:rsidRPr="00E957CF" w:rsidRDefault="0024672A" w:rsidP="009C3745">
            <w:pPr>
              <w:rPr>
                <w:rFonts w:ascii="Arial" w:hAnsi="Arial" w:cs="Arial"/>
              </w:rPr>
            </w:pPr>
            <w:bookmarkStart w:id="0" w:name="_GoBack"/>
            <w:proofErr w:type="spellStart"/>
            <w:r w:rsidRPr="00E957CF">
              <w:rPr>
                <w:rFonts w:ascii="Arial" w:hAnsi="Arial" w:cs="Arial"/>
              </w:rPr>
              <w:t>Ragu</w:t>
            </w:r>
            <w:proofErr w:type="spellEnd"/>
            <w:r w:rsidRPr="00E957CF">
              <w:rPr>
                <w:rFonts w:ascii="Arial" w:hAnsi="Arial" w:cs="Arial"/>
              </w:rPr>
              <w:t>-Nathan et al (</w:t>
            </w:r>
            <w:proofErr w:type="gramStart"/>
            <w:r w:rsidRPr="00E957CF">
              <w:rPr>
                <w:rFonts w:ascii="Arial" w:hAnsi="Arial" w:cs="Arial"/>
              </w:rPr>
              <w:t>2008)</w:t>
            </w:r>
            <w:bookmarkEnd w:id="0"/>
            <w:r w:rsidRPr="00E957CF">
              <w:rPr>
                <w:rFonts w:ascii="Arial" w:hAnsi="Arial" w:cs="Arial"/>
              </w:rPr>
              <w:t>/</w:t>
            </w:r>
            <w:proofErr w:type="gramEnd"/>
            <w:r w:rsidRPr="00E957CF">
              <w:rPr>
                <w:rFonts w:ascii="Arial" w:hAnsi="Arial" w:cs="Arial"/>
              </w:rPr>
              <w:t xml:space="preserve"> Gimpel et al (2018)</w:t>
            </w:r>
          </w:p>
        </w:tc>
        <w:tc>
          <w:tcPr>
            <w:tcW w:w="1559" w:type="dxa"/>
          </w:tcPr>
          <w:p w14:paraId="7FB4794C" w14:textId="6370DA88" w:rsidR="0024672A" w:rsidRPr="00E957CF" w:rsidRDefault="00365FD8" w:rsidP="009006C8">
            <w:pPr>
              <w:jc w:val="center"/>
              <w:rPr>
                <w:rFonts w:ascii="Arial" w:hAnsi="Arial" w:cs="Arial"/>
              </w:rPr>
            </w:pPr>
            <w:proofErr w:type="spellStart"/>
            <w:r w:rsidRPr="00E957CF">
              <w:rPr>
                <w:rFonts w:ascii="Arial" w:hAnsi="Arial" w:cs="Arial"/>
              </w:rPr>
              <w:t>C</w:t>
            </w:r>
            <w:r w:rsidR="00FF7B73" w:rsidRPr="00E957CF">
              <w:rPr>
                <w:rFonts w:ascii="Arial" w:hAnsi="Arial" w:cs="Arial"/>
              </w:rPr>
              <w:t>omplexity</w:t>
            </w:r>
            <w:proofErr w:type="spellEnd"/>
            <w:r w:rsidR="00FF7B73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FF7B73" w:rsidRPr="00E957CF">
              <w:rPr>
                <w:rFonts w:ascii="Arial" w:hAnsi="Arial" w:cs="Arial"/>
              </w:rPr>
              <w:t>of</w:t>
            </w:r>
            <w:proofErr w:type="spellEnd"/>
            <w:r w:rsidR="00FF7B73" w:rsidRPr="00E957CF">
              <w:rPr>
                <w:rFonts w:ascii="Arial" w:hAnsi="Arial" w:cs="Arial"/>
              </w:rPr>
              <w:t xml:space="preserve"> digital </w:t>
            </w:r>
            <w:proofErr w:type="spellStart"/>
            <w:r w:rsidR="00FF7B73" w:rsidRPr="00E957CF">
              <w:rPr>
                <w:rFonts w:ascii="Arial" w:hAnsi="Arial" w:cs="Arial"/>
              </w:rPr>
              <w:t>technologi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ABBA42" w14:textId="5DD7975A" w:rsidR="0024672A" w:rsidRPr="00E957CF" w:rsidRDefault="0024672A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5 (12-16)</w:t>
            </w:r>
          </w:p>
        </w:tc>
      </w:tr>
      <w:tr w:rsidR="0024672A" w:rsidRPr="003708BA" w14:paraId="5A2684DC" w14:textId="77777777" w:rsidTr="00E957CF">
        <w:trPr>
          <w:trHeight w:val="88"/>
        </w:trPr>
        <w:tc>
          <w:tcPr>
            <w:tcW w:w="2394" w:type="dxa"/>
            <w:vMerge/>
            <w:vAlign w:val="center"/>
          </w:tcPr>
          <w:p w14:paraId="19927C40" w14:textId="77777777" w:rsidR="0024672A" w:rsidRPr="00E957CF" w:rsidRDefault="0024672A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B5651D" w14:textId="47FDB669" w:rsidR="0024672A" w:rsidRPr="00E957CF" w:rsidRDefault="0024672A" w:rsidP="009A5580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3. </w:t>
            </w:r>
            <w:r w:rsidR="00365FD8" w:rsidRPr="00E957CF">
              <w:rPr>
                <w:rFonts w:ascii="Arial" w:hAnsi="Arial" w:cs="Arial"/>
                <w:lang w:val="en-US"/>
              </w:rPr>
              <w:t>Uncertainty in dealing with digital technologies</w:t>
            </w:r>
          </w:p>
        </w:tc>
        <w:tc>
          <w:tcPr>
            <w:tcW w:w="1512" w:type="dxa"/>
          </w:tcPr>
          <w:p w14:paraId="00F4D66A" w14:textId="51ACF0CE" w:rsidR="0024672A" w:rsidRPr="00E957CF" w:rsidRDefault="0024672A" w:rsidP="009A5580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Ragu-Nathan et al (2008)/ </w:t>
            </w:r>
            <w:proofErr w:type="spellStart"/>
            <w:r w:rsidRPr="00E957CF">
              <w:rPr>
                <w:rFonts w:ascii="Arial" w:hAnsi="Arial" w:cs="Arial"/>
                <w:lang w:val="en-US"/>
              </w:rPr>
              <w:t>Gimpel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et al (2018)</w:t>
            </w:r>
          </w:p>
        </w:tc>
        <w:tc>
          <w:tcPr>
            <w:tcW w:w="1559" w:type="dxa"/>
          </w:tcPr>
          <w:p w14:paraId="49C3A3B8" w14:textId="30C2B4EB" w:rsidR="0024672A" w:rsidRPr="00E957CF" w:rsidRDefault="00365FD8" w:rsidP="009A5580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Uncertainty in dealing with digital technologi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D261EB" w14:textId="3C7B9816" w:rsidR="0024672A" w:rsidRPr="00E957CF" w:rsidRDefault="0024672A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4 (22-25)</w:t>
            </w:r>
          </w:p>
        </w:tc>
      </w:tr>
      <w:tr w:rsidR="0024672A" w:rsidRPr="003708BA" w14:paraId="209045E8" w14:textId="77777777" w:rsidTr="00E957CF">
        <w:trPr>
          <w:trHeight w:val="1176"/>
        </w:trPr>
        <w:tc>
          <w:tcPr>
            <w:tcW w:w="2394" w:type="dxa"/>
            <w:vMerge/>
            <w:tcBorders>
              <w:bottom w:val="single" w:sz="18" w:space="0" w:color="auto"/>
            </w:tcBorders>
            <w:vAlign w:val="center"/>
          </w:tcPr>
          <w:p w14:paraId="317BC058" w14:textId="77777777" w:rsidR="0024672A" w:rsidRPr="00E957CF" w:rsidRDefault="0024672A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738ECAB4" w14:textId="507898D0" w:rsidR="0024672A" w:rsidRPr="00E957CF" w:rsidRDefault="0024672A" w:rsidP="009A5580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4. </w:t>
            </w:r>
            <w:r w:rsidR="00365FD8" w:rsidRPr="00E957CF">
              <w:rPr>
                <w:rFonts w:ascii="Arial" w:hAnsi="Arial" w:cs="Arial"/>
              </w:rPr>
              <w:t xml:space="preserve">More </w:t>
            </w:r>
            <w:proofErr w:type="spellStart"/>
            <w:r w:rsidR="00365FD8" w:rsidRPr="00E957CF">
              <w:rPr>
                <w:rFonts w:ascii="Arial" w:hAnsi="Arial" w:cs="Arial"/>
              </w:rPr>
              <w:t>specific</w:t>
            </w:r>
            <w:proofErr w:type="spellEnd"/>
            <w:r w:rsidR="00365FD8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365FD8" w:rsidRPr="00E957CF">
              <w:rPr>
                <w:rFonts w:ascii="Arial" w:hAnsi="Arial" w:cs="Arial"/>
              </w:rPr>
              <w:t>stressors</w:t>
            </w:r>
            <w:proofErr w:type="spellEnd"/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14:paraId="48035A52" w14:textId="1FA921F1" w:rsidR="0024672A" w:rsidRPr="00E957CF" w:rsidRDefault="0024672A" w:rsidP="009A5580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HIMSS-Study (2015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214E81F" w14:textId="40ED1F47" w:rsidR="0024672A" w:rsidRPr="00E957CF" w:rsidRDefault="007246E0" w:rsidP="007246E0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43ACCA3D" w14:textId="4A2BD2EF" w:rsidR="0024672A" w:rsidRPr="00E957CF" w:rsidRDefault="0024672A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11 (1-11)</w:t>
            </w:r>
          </w:p>
        </w:tc>
      </w:tr>
      <w:tr w:rsidR="00CF6074" w:rsidRPr="003708BA" w14:paraId="53B94BB1" w14:textId="77777777" w:rsidTr="00E957CF">
        <w:trPr>
          <w:trHeight w:val="630"/>
        </w:trPr>
        <w:tc>
          <w:tcPr>
            <w:tcW w:w="2394" w:type="dxa"/>
            <w:vMerge w:val="restart"/>
            <w:tcBorders>
              <w:top w:val="single" w:sz="18" w:space="0" w:color="auto"/>
            </w:tcBorders>
            <w:vAlign w:val="center"/>
          </w:tcPr>
          <w:p w14:paraId="4A499153" w14:textId="778F56FB" w:rsidR="00CF6074" w:rsidRPr="00E957CF" w:rsidRDefault="00365FD8" w:rsidP="00365FD8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D: </w:t>
            </w:r>
            <w:r w:rsidR="007246E0" w:rsidRPr="00E957CF">
              <w:rPr>
                <w:rFonts w:ascii="Arial" w:hAnsi="Arial" w:cs="Arial"/>
                <w:lang w:val="en-US"/>
              </w:rPr>
              <w:t>Digital resources/</w:t>
            </w:r>
            <w:r w:rsidRPr="00E957CF">
              <w:rPr>
                <w:rFonts w:ascii="Arial" w:hAnsi="Arial" w:cs="Arial"/>
                <w:lang w:val="en-US"/>
              </w:rPr>
              <w:t xml:space="preserve"> </w:t>
            </w:r>
            <w:r w:rsidR="007246E0" w:rsidRPr="00E957CF">
              <w:rPr>
                <w:rFonts w:ascii="Arial" w:hAnsi="Arial" w:cs="Arial"/>
                <w:lang w:val="en-US"/>
              </w:rPr>
              <w:t>S</w:t>
            </w:r>
            <w:r w:rsidRPr="00E957CF">
              <w:rPr>
                <w:rFonts w:ascii="Arial" w:hAnsi="Arial" w:cs="Arial"/>
                <w:lang w:val="en-US"/>
              </w:rPr>
              <w:t>tress-inhibiting factors</w:t>
            </w:r>
          </w:p>
        </w:tc>
        <w:tc>
          <w:tcPr>
            <w:tcW w:w="34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03590B3A" w14:textId="2D269610" w:rsidR="00CF6074" w:rsidRPr="00E957CF" w:rsidRDefault="00365FD8" w:rsidP="009006C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Stress-</w:t>
            </w:r>
            <w:proofErr w:type="spellStart"/>
            <w:r w:rsidRPr="00E957CF">
              <w:rPr>
                <w:rFonts w:ascii="Arial" w:hAnsi="Arial" w:cs="Arial"/>
              </w:rPr>
              <w:t>inhibiting</w:t>
            </w:r>
            <w:proofErr w:type="spellEnd"/>
            <w:r w:rsidRPr="00E957CF">
              <w:rPr>
                <w:rFonts w:ascii="Arial" w:hAnsi="Arial" w:cs="Arial"/>
              </w:rPr>
              <w:t xml:space="preserve"> </w:t>
            </w:r>
            <w:proofErr w:type="spellStart"/>
            <w:r w:rsidRPr="00E957CF">
              <w:rPr>
                <w:rFonts w:ascii="Arial" w:hAnsi="Arial" w:cs="Arial"/>
              </w:rPr>
              <w:t>factors</w:t>
            </w:r>
            <w:proofErr w:type="spellEnd"/>
          </w:p>
        </w:tc>
        <w:tc>
          <w:tcPr>
            <w:tcW w:w="151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0A105D08" w14:textId="0461CEB1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4DDBE599" w14:textId="3743165F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30CDAEC9" w14:textId="23BE0B96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</w:p>
        </w:tc>
      </w:tr>
      <w:tr w:rsidR="00CF6074" w:rsidRPr="003708BA" w14:paraId="3F8E729F" w14:textId="77777777" w:rsidTr="00E957CF">
        <w:trPr>
          <w:trHeight w:val="322"/>
        </w:trPr>
        <w:tc>
          <w:tcPr>
            <w:tcW w:w="2394" w:type="dxa"/>
            <w:vMerge/>
            <w:vAlign w:val="center"/>
          </w:tcPr>
          <w:p w14:paraId="0699B6E5" w14:textId="77777777" w:rsidR="00CF6074" w:rsidRPr="00E957CF" w:rsidRDefault="00CF6074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</w:tcPr>
          <w:p w14:paraId="520A30C1" w14:textId="485DB8EB" w:rsidR="00CF6074" w:rsidRPr="00E957CF" w:rsidRDefault="00CF6074" w:rsidP="00617D34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1. </w:t>
            </w:r>
            <w:proofErr w:type="spellStart"/>
            <w:r w:rsidR="007246E0" w:rsidRPr="00E957CF">
              <w:rPr>
                <w:rFonts w:ascii="Arial" w:hAnsi="Arial" w:cs="Arial"/>
              </w:rPr>
              <w:t>Literacy</w:t>
            </w:r>
            <w:proofErr w:type="spellEnd"/>
            <w:r w:rsidR="007246E0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7246E0" w:rsidRPr="00E957CF">
              <w:rPr>
                <w:rFonts w:ascii="Arial" w:hAnsi="Arial" w:cs="Arial"/>
              </w:rPr>
              <w:t>facilitation</w:t>
            </w:r>
            <w:proofErr w:type="spellEnd"/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6BFD337A" w14:textId="051749A3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Ragu-Nathan et al (2008)/ </w:t>
            </w:r>
            <w:proofErr w:type="spellStart"/>
            <w:r w:rsidRPr="00E957CF">
              <w:rPr>
                <w:rFonts w:ascii="Arial" w:hAnsi="Arial" w:cs="Arial"/>
                <w:lang w:val="en-US"/>
              </w:rPr>
              <w:t>Gimpel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et al (201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AA34151" w14:textId="79998510" w:rsidR="00CF6074" w:rsidRPr="00E957CF" w:rsidRDefault="007246E0" w:rsidP="00617DDD">
            <w:pPr>
              <w:jc w:val="center"/>
              <w:rPr>
                <w:rFonts w:ascii="Arial" w:hAnsi="Arial" w:cs="Arial"/>
              </w:rPr>
            </w:pPr>
            <w:proofErr w:type="spellStart"/>
            <w:r w:rsidRPr="00E957CF">
              <w:rPr>
                <w:rFonts w:ascii="Arial" w:hAnsi="Arial" w:cs="Arial"/>
              </w:rPr>
              <w:t>Literacy</w:t>
            </w:r>
            <w:proofErr w:type="spellEnd"/>
            <w:r w:rsidRPr="00E957CF">
              <w:rPr>
                <w:rFonts w:ascii="Arial" w:hAnsi="Arial" w:cs="Arial"/>
              </w:rPr>
              <w:t xml:space="preserve"> </w:t>
            </w:r>
            <w:proofErr w:type="spellStart"/>
            <w:r w:rsidRPr="00E957CF">
              <w:rPr>
                <w:rFonts w:ascii="Arial" w:hAnsi="Arial" w:cs="Arial"/>
              </w:rPr>
              <w:t>facilitat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BACC794" w14:textId="23B65046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5 (1-5)</w:t>
            </w:r>
          </w:p>
        </w:tc>
      </w:tr>
      <w:tr w:rsidR="00CF6074" w:rsidRPr="003708BA" w14:paraId="14749E00" w14:textId="77777777" w:rsidTr="00E957CF">
        <w:trPr>
          <w:trHeight w:val="56"/>
        </w:trPr>
        <w:tc>
          <w:tcPr>
            <w:tcW w:w="2394" w:type="dxa"/>
            <w:vMerge/>
            <w:tcBorders>
              <w:bottom w:val="single" w:sz="18" w:space="0" w:color="auto"/>
            </w:tcBorders>
            <w:vAlign w:val="center"/>
          </w:tcPr>
          <w:p w14:paraId="195E1712" w14:textId="77777777" w:rsidR="00CF6074" w:rsidRPr="00E957CF" w:rsidRDefault="00CF6074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8" w:space="0" w:color="auto"/>
            </w:tcBorders>
          </w:tcPr>
          <w:p w14:paraId="49A7D4DF" w14:textId="41780ACE" w:rsidR="00CF6074" w:rsidRPr="00E957CF" w:rsidRDefault="00CF6074" w:rsidP="00617D34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2. </w:t>
            </w:r>
            <w:r w:rsidR="007246E0" w:rsidRPr="00E957CF">
              <w:rPr>
                <w:rFonts w:ascii="Arial" w:hAnsi="Arial" w:cs="Arial"/>
              </w:rPr>
              <w:t xml:space="preserve">Involvement </w:t>
            </w:r>
            <w:proofErr w:type="spellStart"/>
            <w:r w:rsidR="007246E0" w:rsidRPr="00E957CF">
              <w:rPr>
                <w:rFonts w:ascii="Arial" w:hAnsi="Arial" w:cs="Arial"/>
              </w:rPr>
              <w:t>facilitation</w:t>
            </w:r>
            <w:proofErr w:type="spellEnd"/>
          </w:p>
        </w:tc>
        <w:tc>
          <w:tcPr>
            <w:tcW w:w="1512" w:type="dxa"/>
            <w:tcBorders>
              <w:top w:val="single" w:sz="12" w:space="0" w:color="auto"/>
              <w:bottom w:val="single" w:sz="18" w:space="0" w:color="auto"/>
            </w:tcBorders>
          </w:tcPr>
          <w:p w14:paraId="469E5CDB" w14:textId="47ED40FF" w:rsidR="00CF6074" w:rsidRPr="00E957CF" w:rsidRDefault="00CF6074" w:rsidP="009006C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957CF">
              <w:rPr>
                <w:rFonts w:ascii="Arial" w:hAnsi="Arial" w:cs="Arial"/>
              </w:rPr>
              <w:t>Ragu</w:t>
            </w:r>
            <w:proofErr w:type="spellEnd"/>
            <w:r w:rsidRPr="00E957CF">
              <w:rPr>
                <w:rFonts w:ascii="Arial" w:hAnsi="Arial" w:cs="Arial"/>
              </w:rPr>
              <w:t>-Nathan et al (</w:t>
            </w:r>
            <w:proofErr w:type="gramStart"/>
            <w:r w:rsidRPr="00E957CF">
              <w:rPr>
                <w:rFonts w:ascii="Arial" w:hAnsi="Arial" w:cs="Arial"/>
              </w:rPr>
              <w:t>2008)/</w:t>
            </w:r>
            <w:proofErr w:type="gramEnd"/>
            <w:r w:rsidRPr="00E957CF">
              <w:rPr>
                <w:rFonts w:ascii="Arial" w:hAnsi="Arial" w:cs="Arial"/>
              </w:rPr>
              <w:t xml:space="preserve"> Gimpel et al (201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12F91888" w14:textId="7D0299DA" w:rsidR="00CF6074" w:rsidRPr="00E957CF" w:rsidRDefault="007246E0" w:rsidP="00617DDD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Involvement </w:t>
            </w:r>
            <w:proofErr w:type="spellStart"/>
            <w:r w:rsidRPr="00E957CF">
              <w:rPr>
                <w:rFonts w:ascii="Arial" w:hAnsi="Arial" w:cs="Arial"/>
              </w:rPr>
              <w:t>facilitat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445D2256" w14:textId="19DBC2DA" w:rsidR="00CF6074" w:rsidRPr="00E957CF" w:rsidRDefault="00CF6074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4 (10-13)</w:t>
            </w:r>
          </w:p>
        </w:tc>
      </w:tr>
      <w:tr w:rsidR="001B3572" w:rsidRPr="003708BA" w14:paraId="59C59A0E" w14:textId="77777777" w:rsidTr="00E957CF">
        <w:trPr>
          <w:trHeight w:val="470"/>
        </w:trPr>
        <w:tc>
          <w:tcPr>
            <w:tcW w:w="2394" w:type="dxa"/>
            <w:vMerge w:val="restart"/>
            <w:tcBorders>
              <w:top w:val="single" w:sz="18" w:space="0" w:color="auto"/>
            </w:tcBorders>
            <w:vAlign w:val="center"/>
          </w:tcPr>
          <w:p w14:paraId="7EBDC1FF" w14:textId="513AA36B" w:rsidR="001B3572" w:rsidRPr="00E957CF" w:rsidRDefault="005C0898" w:rsidP="005C5660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E</w:t>
            </w:r>
            <w:r w:rsidR="0062100E" w:rsidRPr="00E957CF">
              <w:rPr>
                <w:rFonts w:ascii="Arial" w:hAnsi="Arial" w:cs="Arial"/>
              </w:rPr>
              <w:t>:</w:t>
            </w:r>
            <w:r w:rsidR="001B3572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1B3572" w:rsidRPr="00E957CF">
              <w:rPr>
                <w:rFonts w:ascii="Arial" w:hAnsi="Arial" w:cs="Arial"/>
              </w:rPr>
              <w:t>Pr</w:t>
            </w:r>
            <w:r w:rsidR="00365FD8" w:rsidRPr="00E957CF">
              <w:rPr>
                <w:rFonts w:ascii="Arial" w:hAnsi="Arial" w:cs="Arial"/>
              </w:rPr>
              <w:t>eventive</w:t>
            </w:r>
            <w:proofErr w:type="spellEnd"/>
            <w:r w:rsidR="00365FD8" w:rsidRPr="00E957CF">
              <w:rPr>
                <w:rFonts w:ascii="Arial" w:hAnsi="Arial" w:cs="Arial"/>
              </w:rPr>
              <w:t xml:space="preserve"> </w:t>
            </w:r>
            <w:proofErr w:type="spellStart"/>
            <w:r w:rsidR="00365FD8" w:rsidRPr="00E957CF">
              <w:rPr>
                <w:rFonts w:ascii="Arial" w:hAnsi="Arial" w:cs="Arial"/>
              </w:rPr>
              <w:t>measures</w:t>
            </w:r>
            <w:proofErr w:type="spellEnd"/>
          </w:p>
          <w:p w14:paraId="59D33B75" w14:textId="77777777" w:rsidR="001B3572" w:rsidRPr="00E957CF" w:rsidRDefault="001B3572" w:rsidP="009006C8">
            <w:pPr>
              <w:rPr>
                <w:rFonts w:ascii="Arial" w:hAnsi="Arial" w:cs="Arial"/>
              </w:rPr>
            </w:pPr>
          </w:p>
          <w:p w14:paraId="58DE1E32" w14:textId="77777777" w:rsidR="001B3572" w:rsidRPr="00E957CF" w:rsidRDefault="001B3572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C3946D8" w14:textId="17A14459" w:rsidR="001B3572" w:rsidRPr="00E957CF" w:rsidRDefault="001B3572" w:rsidP="00617D34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1. </w:t>
            </w:r>
            <w:r w:rsidR="00365FD8" w:rsidRPr="00E957CF">
              <w:rPr>
                <w:rFonts w:ascii="Arial" w:hAnsi="Arial" w:cs="Arial"/>
              </w:rPr>
              <w:t xml:space="preserve">Information, </w:t>
            </w:r>
            <w:proofErr w:type="spellStart"/>
            <w:r w:rsidR="00365FD8" w:rsidRPr="00E957CF">
              <w:rPr>
                <w:rFonts w:ascii="Arial" w:hAnsi="Arial" w:cs="Arial"/>
              </w:rPr>
              <w:t>qualification</w:t>
            </w:r>
            <w:proofErr w:type="spellEnd"/>
            <w:r w:rsidR="00365FD8" w:rsidRPr="00E957CF">
              <w:rPr>
                <w:rFonts w:ascii="Arial" w:hAnsi="Arial" w:cs="Arial"/>
              </w:rPr>
              <w:t xml:space="preserve">, </w:t>
            </w:r>
            <w:proofErr w:type="spellStart"/>
            <w:r w:rsidR="00365FD8" w:rsidRPr="00E957CF">
              <w:rPr>
                <w:rFonts w:ascii="Arial" w:hAnsi="Arial" w:cs="Arial"/>
              </w:rPr>
              <w:t>participation</w:t>
            </w:r>
            <w:proofErr w:type="spellEnd"/>
          </w:p>
        </w:tc>
        <w:tc>
          <w:tcPr>
            <w:tcW w:w="1512" w:type="dxa"/>
            <w:tcBorders>
              <w:top w:val="single" w:sz="18" w:space="0" w:color="auto"/>
            </w:tcBorders>
          </w:tcPr>
          <w:p w14:paraId="3DA652D6" w14:textId="06F58F99" w:rsidR="001B3572" w:rsidRPr="00E957CF" w:rsidRDefault="001B3572" w:rsidP="009006C8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957CF">
              <w:rPr>
                <w:rFonts w:ascii="Arial" w:hAnsi="Arial" w:cs="Arial"/>
                <w:lang w:val="en-US"/>
              </w:rPr>
              <w:t>Bräutigam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et al (2019)</w:t>
            </w:r>
          </w:p>
          <w:p w14:paraId="1C5FAEC7" w14:textId="3D995032" w:rsidR="001B3572" w:rsidRPr="00E957CF" w:rsidRDefault="001B3572" w:rsidP="009006C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6E94413" w14:textId="5F037DBB" w:rsidR="001B3572" w:rsidRPr="00E957CF" w:rsidRDefault="00365FD8" w:rsidP="00617DDD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Information before the introduction of new technology, qualification, participation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DC0C7C2" w14:textId="0FFE3E9F" w:rsidR="001B3572" w:rsidRPr="00E957CF" w:rsidRDefault="001B3572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7 (1-7)</w:t>
            </w:r>
          </w:p>
        </w:tc>
      </w:tr>
      <w:tr w:rsidR="001B3572" w:rsidRPr="003708BA" w14:paraId="16EF5A66" w14:textId="77777777" w:rsidTr="00E957CF">
        <w:trPr>
          <w:trHeight w:val="470"/>
        </w:trPr>
        <w:tc>
          <w:tcPr>
            <w:tcW w:w="2394" w:type="dxa"/>
            <w:vMerge/>
            <w:vAlign w:val="center"/>
          </w:tcPr>
          <w:p w14:paraId="42A4A854" w14:textId="77777777" w:rsidR="001B3572" w:rsidRPr="00E957CF" w:rsidRDefault="001B3572" w:rsidP="009006C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dotted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41DA6B78" w14:textId="5B144D5D" w:rsidR="001B3572" w:rsidRPr="00E957CF" w:rsidRDefault="00365FD8" w:rsidP="00617D34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2. Detailed enquiry about prevention measures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14:paraId="7359A2F9" w14:textId="6794229E" w:rsidR="001B3572" w:rsidRPr="00E957CF" w:rsidRDefault="001B3572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HIMSS-Study (2015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14:paraId="2EF4DA23" w14:textId="18ADA16E" w:rsidR="001B3572" w:rsidRPr="00E957CF" w:rsidRDefault="00365FD8" w:rsidP="009006C8">
            <w:pPr>
              <w:jc w:val="center"/>
              <w:rPr>
                <w:rFonts w:ascii="Arial" w:hAnsi="Arial" w:cs="Arial"/>
              </w:rPr>
            </w:pPr>
            <w:proofErr w:type="spellStart"/>
            <w:r w:rsidRPr="00E957CF">
              <w:rPr>
                <w:rFonts w:ascii="Arial" w:hAnsi="Arial" w:cs="Arial"/>
              </w:rPr>
              <w:t>Prevention</w:t>
            </w:r>
            <w:proofErr w:type="spellEnd"/>
            <w:r w:rsidRPr="00E957CF">
              <w:rPr>
                <w:rFonts w:ascii="Arial" w:hAnsi="Arial" w:cs="Arial"/>
              </w:rPr>
              <w:t xml:space="preserve"> </w:t>
            </w:r>
            <w:proofErr w:type="spellStart"/>
            <w:r w:rsidRPr="00E957CF">
              <w:rPr>
                <w:rFonts w:ascii="Arial" w:hAnsi="Arial" w:cs="Arial"/>
              </w:rPr>
              <w:t>measures</w:t>
            </w:r>
            <w:proofErr w:type="spellEnd"/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14:paraId="50CE1621" w14:textId="49844285" w:rsidR="001B3572" w:rsidRPr="00E957CF" w:rsidRDefault="001B3572" w:rsidP="009006C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1</w:t>
            </w:r>
          </w:p>
        </w:tc>
      </w:tr>
      <w:tr w:rsidR="00365FD8" w:rsidRPr="00961515" w14:paraId="334417E4" w14:textId="77777777" w:rsidTr="00E957CF">
        <w:trPr>
          <w:trHeight w:val="1662"/>
        </w:trPr>
        <w:tc>
          <w:tcPr>
            <w:tcW w:w="2394" w:type="dxa"/>
            <w:vMerge w:val="restart"/>
            <w:tcBorders>
              <w:top w:val="single" w:sz="18" w:space="0" w:color="auto"/>
            </w:tcBorders>
            <w:vAlign w:val="center"/>
          </w:tcPr>
          <w:p w14:paraId="134B1D2B" w14:textId="703699E3" w:rsidR="00365FD8" w:rsidRPr="00E957CF" w:rsidRDefault="00365FD8" w:rsidP="00365FD8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F: Work-related health outcomes</w:t>
            </w:r>
          </w:p>
          <w:p w14:paraId="0B561026" w14:textId="77777777" w:rsidR="00365FD8" w:rsidRPr="00E957CF" w:rsidRDefault="00365FD8" w:rsidP="00365FD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FB63521" w14:textId="6A38F23F" w:rsidR="00365FD8" w:rsidRPr="00E957CF" w:rsidRDefault="00365FD8" w:rsidP="00365FD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1. Burnout-Symptom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2" w:space="0" w:color="auto"/>
            </w:tcBorders>
          </w:tcPr>
          <w:p w14:paraId="772765E2" w14:textId="77777777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Copenhagen Burnout Inventory/ COPSOQ III (2022)</w:t>
            </w:r>
          </w:p>
          <w:p w14:paraId="0C211D17" w14:textId="1A847BF5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76EB6E55" w14:textId="59FA163E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</w:rPr>
              <w:t>Burnout-Symptom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6D65B69F" w14:textId="18D4BCDE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</w:rPr>
              <w:t>3 (B13: 1-3)</w:t>
            </w:r>
          </w:p>
        </w:tc>
      </w:tr>
      <w:tr w:rsidR="00365FD8" w:rsidRPr="003708BA" w14:paraId="5F4C7BB1" w14:textId="77777777" w:rsidTr="00E957CF">
        <w:trPr>
          <w:trHeight w:val="1408"/>
        </w:trPr>
        <w:tc>
          <w:tcPr>
            <w:tcW w:w="2394" w:type="dxa"/>
            <w:vMerge/>
            <w:vAlign w:val="center"/>
          </w:tcPr>
          <w:p w14:paraId="473B9913" w14:textId="0B848245" w:rsidR="00365FD8" w:rsidRPr="00E957CF" w:rsidRDefault="00365FD8" w:rsidP="00365FD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6C4C63" w14:textId="28734C0A" w:rsidR="00365FD8" w:rsidRPr="00E957CF" w:rsidRDefault="00365FD8" w:rsidP="00365FD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2. Job </w:t>
            </w:r>
            <w:proofErr w:type="spellStart"/>
            <w:r w:rsidRPr="00E957CF">
              <w:rPr>
                <w:rFonts w:ascii="Arial" w:hAnsi="Arial" w:cs="Arial"/>
              </w:rPr>
              <w:t>satisfaction</w:t>
            </w:r>
            <w:proofErr w:type="spellEnd"/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59BB4DAD" w14:textId="2A001F19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957CF">
              <w:rPr>
                <w:rFonts w:ascii="Arial" w:hAnsi="Arial" w:cs="Arial"/>
                <w:color w:val="262626" w:themeColor="text1" w:themeTint="D9"/>
              </w:rPr>
              <w:t>Ragu</w:t>
            </w:r>
            <w:proofErr w:type="spellEnd"/>
            <w:r w:rsidRPr="00E957CF">
              <w:rPr>
                <w:rFonts w:ascii="Arial" w:hAnsi="Arial" w:cs="Arial"/>
                <w:color w:val="262626" w:themeColor="text1" w:themeTint="D9"/>
              </w:rPr>
              <w:t>-Nathan et al (</w:t>
            </w:r>
            <w:proofErr w:type="gramStart"/>
            <w:r w:rsidRPr="00E957CF">
              <w:rPr>
                <w:rFonts w:ascii="Arial" w:hAnsi="Arial" w:cs="Arial"/>
                <w:color w:val="262626" w:themeColor="text1" w:themeTint="D9"/>
              </w:rPr>
              <w:t>2008)/</w:t>
            </w:r>
            <w:proofErr w:type="gramEnd"/>
            <w:r w:rsidRPr="00E957CF">
              <w:rPr>
                <w:rFonts w:ascii="Arial" w:hAnsi="Arial" w:cs="Arial"/>
                <w:color w:val="262626" w:themeColor="text1" w:themeTint="D9"/>
              </w:rPr>
              <w:t xml:space="preserve"> Gimpel et al (201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53F4D1F" w14:textId="207BE224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Job </w:t>
            </w:r>
            <w:proofErr w:type="spellStart"/>
            <w:r w:rsidRPr="00E957CF">
              <w:rPr>
                <w:rFonts w:ascii="Arial" w:hAnsi="Arial" w:cs="Arial"/>
              </w:rPr>
              <w:t>satisfact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19FCC47" w14:textId="70D88DE5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3 (I3: 1-3)</w:t>
            </w:r>
          </w:p>
        </w:tc>
      </w:tr>
      <w:tr w:rsidR="00365FD8" w:rsidRPr="003708BA" w14:paraId="6D23AB44" w14:textId="77777777" w:rsidTr="00E957CF">
        <w:trPr>
          <w:trHeight w:val="52"/>
        </w:trPr>
        <w:tc>
          <w:tcPr>
            <w:tcW w:w="2394" w:type="dxa"/>
            <w:vMerge/>
            <w:tcBorders>
              <w:bottom w:val="single" w:sz="18" w:space="0" w:color="auto"/>
            </w:tcBorders>
            <w:vAlign w:val="center"/>
          </w:tcPr>
          <w:p w14:paraId="3BB9CAE9" w14:textId="77777777" w:rsidR="00365FD8" w:rsidRPr="00E957CF" w:rsidRDefault="00365FD8" w:rsidP="00365FD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1AA1CDB" w14:textId="6CA73F74" w:rsidR="00365FD8" w:rsidRPr="00E957CF" w:rsidRDefault="00365FD8" w:rsidP="00365FD8">
            <w:pPr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3. Work </w:t>
            </w:r>
            <w:proofErr w:type="spellStart"/>
            <w:r w:rsidRPr="00E957CF">
              <w:rPr>
                <w:rFonts w:ascii="Arial" w:hAnsi="Arial" w:cs="Arial"/>
              </w:rPr>
              <w:t>engagement</w:t>
            </w:r>
            <w:proofErr w:type="spellEnd"/>
          </w:p>
        </w:tc>
        <w:tc>
          <w:tcPr>
            <w:tcW w:w="1512" w:type="dxa"/>
            <w:tcBorders>
              <w:top w:val="single" w:sz="12" w:space="0" w:color="auto"/>
              <w:bottom w:val="single" w:sz="18" w:space="0" w:color="auto"/>
            </w:tcBorders>
          </w:tcPr>
          <w:p w14:paraId="5621D560" w14:textId="15C32DF9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  <w:lang w:val="en-US"/>
              </w:rPr>
              <w:t>COPSOQ III (202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5376D5C9" w14:textId="7A65AB14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 xml:space="preserve">Work </w:t>
            </w:r>
            <w:proofErr w:type="spellStart"/>
            <w:r w:rsidRPr="00E957CF">
              <w:rPr>
                <w:rFonts w:ascii="Arial" w:hAnsi="Arial" w:cs="Arial"/>
              </w:rPr>
              <w:t>enagement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6B039937" w14:textId="7C267EAA" w:rsidR="00365FD8" w:rsidRPr="00E957CF" w:rsidRDefault="009B422A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3</w:t>
            </w:r>
            <w:r w:rsidR="00365FD8" w:rsidRPr="00E957CF">
              <w:rPr>
                <w:rFonts w:ascii="Arial" w:hAnsi="Arial" w:cs="Arial"/>
              </w:rPr>
              <w:t xml:space="preserve"> (B12</w:t>
            </w:r>
            <w:r w:rsidRPr="00E957CF">
              <w:rPr>
                <w:rFonts w:ascii="Arial" w:hAnsi="Arial" w:cs="Arial"/>
              </w:rPr>
              <w:t>:1-3</w:t>
            </w:r>
            <w:r w:rsidR="00365FD8" w:rsidRPr="00E957CF">
              <w:rPr>
                <w:rFonts w:ascii="Arial" w:hAnsi="Arial" w:cs="Arial"/>
              </w:rPr>
              <w:t>)</w:t>
            </w:r>
          </w:p>
        </w:tc>
      </w:tr>
      <w:tr w:rsidR="00365FD8" w:rsidRPr="003708BA" w14:paraId="27377FBC" w14:textId="77777777" w:rsidTr="00E957CF">
        <w:trPr>
          <w:trHeight w:val="52"/>
        </w:trPr>
        <w:tc>
          <w:tcPr>
            <w:tcW w:w="2394" w:type="dxa"/>
            <w:vMerge w:val="restart"/>
            <w:tcBorders>
              <w:top w:val="single" w:sz="18" w:space="0" w:color="auto"/>
            </w:tcBorders>
            <w:vAlign w:val="center"/>
          </w:tcPr>
          <w:p w14:paraId="2E9C4EB6" w14:textId="4C1DD672" w:rsidR="00365FD8" w:rsidRPr="00E957CF" w:rsidRDefault="0079191A" w:rsidP="0079191A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G: Information on the frequency of use and evaluation of digital technologies as well as subjective benefits and usability</w:t>
            </w:r>
          </w:p>
        </w:tc>
        <w:tc>
          <w:tcPr>
            <w:tcW w:w="34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D847116" w14:textId="042314C8" w:rsidR="00365FD8" w:rsidRPr="00E957CF" w:rsidRDefault="0079191A" w:rsidP="00365FD8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1. Frequency of use of digital documentation technologies</w:t>
            </w:r>
            <w:r w:rsidR="00365FD8" w:rsidRPr="00E957CF">
              <w:rPr>
                <w:rFonts w:ascii="Arial" w:hAnsi="Arial" w:cs="Arial"/>
                <w:lang w:val="en-US"/>
              </w:rPr>
              <w:br/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2" w:space="0" w:color="auto"/>
            </w:tcBorders>
          </w:tcPr>
          <w:p w14:paraId="1CF33216" w14:textId="7204B692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Hübner et al (</w:t>
            </w:r>
            <w:proofErr w:type="gramStart"/>
            <w:r w:rsidRPr="00E957CF">
              <w:rPr>
                <w:rFonts w:ascii="Arial" w:hAnsi="Arial" w:cs="Arial"/>
              </w:rPr>
              <w:t>2018)/</w:t>
            </w:r>
            <w:proofErr w:type="gramEnd"/>
            <w:r w:rsidRPr="00E957CF">
              <w:rPr>
                <w:rFonts w:ascii="Arial" w:hAnsi="Arial" w:cs="Arial"/>
              </w:rPr>
              <w:t xml:space="preserve"> </w:t>
            </w:r>
            <w:proofErr w:type="spellStart"/>
            <w:r w:rsidRPr="00E957CF">
              <w:rPr>
                <w:rFonts w:ascii="Arial" w:hAnsi="Arial" w:cs="Arial"/>
              </w:rPr>
              <w:t>Gensicke</w:t>
            </w:r>
            <w:proofErr w:type="spellEnd"/>
            <w:r w:rsidRPr="00E957CF">
              <w:rPr>
                <w:rFonts w:ascii="Arial" w:hAnsi="Arial" w:cs="Arial"/>
              </w:rPr>
              <w:t xml:space="preserve"> et al (2016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38D52858" w14:textId="323E8DDD" w:rsidR="00365FD8" w:rsidRPr="00E957CF" w:rsidRDefault="0079191A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 xml:space="preserve">Self-developed based on </w:t>
            </w:r>
            <w:proofErr w:type="spellStart"/>
            <w:r w:rsidRPr="00E957CF">
              <w:rPr>
                <w:rFonts w:ascii="Arial" w:hAnsi="Arial" w:cs="Arial"/>
                <w:lang w:val="en-US"/>
              </w:rPr>
              <w:t>Hübner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et al (2018) &amp; </w:t>
            </w:r>
            <w:proofErr w:type="spellStart"/>
            <w:r w:rsidRPr="00E957CF">
              <w:rPr>
                <w:rFonts w:ascii="Arial" w:hAnsi="Arial" w:cs="Arial"/>
                <w:lang w:val="en-US"/>
              </w:rPr>
              <w:t>Gensicke</w:t>
            </w:r>
            <w:proofErr w:type="spellEnd"/>
            <w:r w:rsidRPr="00E957CF">
              <w:rPr>
                <w:rFonts w:ascii="Arial" w:hAnsi="Arial" w:cs="Arial"/>
                <w:lang w:val="en-US"/>
              </w:rPr>
              <w:t xml:space="preserve"> et al (2016);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64799434" w14:textId="2D6225D7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1</w:t>
            </w:r>
          </w:p>
        </w:tc>
      </w:tr>
      <w:tr w:rsidR="00365FD8" w:rsidRPr="003708BA" w14:paraId="727EE49C" w14:textId="77777777" w:rsidTr="00E957CF">
        <w:trPr>
          <w:trHeight w:val="52"/>
        </w:trPr>
        <w:tc>
          <w:tcPr>
            <w:tcW w:w="2394" w:type="dxa"/>
            <w:vMerge/>
            <w:vAlign w:val="center"/>
          </w:tcPr>
          <w:p w14:paraId="08D87E97" w14:textId="77777777" w:rsidR="00365FD8" w:rsidRPr="00E957CF" w:rsidRDefault="00365FD8" w:rsidP="00365FD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7D093F" w14:textId="16074FB5" w:rsidR="00365FD8" w:rsidRPr="00E957CF" w:rsidRDefault="0079191A" w:rsidP="00365FD8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2. Period of use/proportion of time in a regular working day</w:t>
            </w:r>
            <w:r w:rsidR="00365FD8" w:rsidRPr="00E957CF">
              <w:rPr>
                <w:rFonts w:ascii="Arial" w:hAnsi="Arial" w:cs="Arial"/>
                <w:lang w:val="en-US"/>
              </w:rPr>
              <w:br/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7BD89E09" w14:textId="3171717A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HIMSS-Studie (201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033ABB1" w14:textId="7EADD325" w:rsidR="00365FD8" w:rsidRPr="00E957CF" w:rsidRDefault="0079191A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Self-developed based on HIMSS study (201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94E78D9" w14:textId="29528292" w:rsidR="00365FD8" w:rsidRPr="00E957CF" w:rsidRDefault="00365FD8" w:rsidP="00365FD8">
            <w:pPr>
              <w:jc w:val="center"/>
              <w:rPr>
                <w:rFonts w:ascii="Arial" w:hAnsi="Arial" w:cs="Arial"/>
              </w:rPr>
            </w:pPr>
            <w:r w:rsidRPr="00E957CF">
              <w:rPr>
                <w:rFonts w:ascii="Arial" w:hAnsi="Arial" w:cs="Arial"/>
              </w:rPr>
              <w:t>1</w:t>
            </w:r>
          </w:p>
        </w:tc>
      </w:tr>
      <w:tr w:rsidR="00365FD8" w:rsidRPr="005E5731" w14:paraId="62035C5E" w14:textId="77777777" w:rsidTr="00E957CF">
        <w:trPr>
          <w:trHeight w:val="52"/>
        </w:trPr>
        <w:tc>
          <w:tcPr>
            <w:tcW w:w="2394" w:type="dxa"/>
            <w:vMerge/>
            <w:tcBorders>
              <w:bottom w:val="single" w:sz="18" w:space="0" w:color="auto"/>
            </w:tcBorders>
            <w:vAlign w:val="center"/>
          </w:tcPr>
          <w:p w14:paraId="25DF1B26" w14:textId="77777777" w:rsidR="00365FD8" w:rsidRPr="00E957CF" w:rsidRDefault="00365FD8" w:rsidP="00365FD8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7B214895" w14:textId="6350561D" w:rsidR="00365FD8" w:rsidRPr="00E957CF" w:rsidRDefault="0079191A" w:rsidP="00365FD8">
            <w:pPr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3. Subjective benefit &amp; usability/usability of digital documentation technologie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8" w:space="0" w:color="auto"/>
            </w:tcBorders>
          </w:tcPr>
          <w:p w14:paraId="46EA7CC8" w14:textId="7A4896F5" w:rsidR="00365FD8" w:rsidRPr="00E957CF" w:rsidRDefault="00E957CF" w:rsidP="00365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Holden, 201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2CC1D9DA" w14:textId="0F7AC3D5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  <w:lang w:val="en-US"/>
              </w:rPr>
              <w:t>Perceived Usefulness &amp; Perceived Ease of U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23CF47D4" w14:textId="4BB4FFF5" w:rsidR="00365FD8" w:rsidRPr="00E957CF" w:rsidRDefault="00365FD8" w:rsidP="00365FD8">
            <w:pPr>
              <w:jc w:val="center"/>
              <w:rPr>
                <w:rFonts w:ascii="Arial" w:hAnsi="Arial" w:cs="Arial"/>
                <w:lang w:val="en-US"/>
              </w:rPr>
            </w:pPr>
            <w:r w:rsidRPr="00E957CF">
              <w:rPr>
                <w:rFonts w:ascii="Arial" w:hAnsi="Arial" w:cs="Arial"/>
              </w:rPr>
              <w:t>11 (PU 1-6; PEOU 1-5)</w:t>
            </w:r>
          </w:p>
        </w:tc>
      </w:tr>
    </w:tbl>
    <w:p w14:paraId="1BC4A9E7" w14:textId="32C7AE56" w:rsidR="00CB296E" w:rsidRDefault="00CB296E" w:rsidP="00C84C3F">
      <w:pPr>
        <w:jc w:val="both"/>
        <w:rPr>
          <w:b/>
          <w:sz w:val="28"/>
          <w:szCs w:val="28"/>
        </w:rPr>
      </w:pPr>
    </w:p>
    <w:sectPr w:rsidR="00CB296E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5ABAB" w16cex:dateUtc="2022-06-16T11:16:00Z"/>
  <w16cex:commentExtensible w16cex:durableId="2655AC4B" w16cex:dateUtc="2022-06-16T11:19:00Z"/>
  <w16cex:commentExtensible w16cex:durableId="2655A703" w16cex:dateUtc="2022-06-16T10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FB3EF" w14:textId="77777777" w:rsidR="00FF7B73" w:rsidRDefault="00FF7B73" w:rsidP="005D5C7C">
      <w:pPr>
        <w:spacing w:after="0" w:line="240" w:lineRule="auto"/>
      </w:pPr>
      <w:r>
        <w:separator/>
      </w:r>
    </w:p>
  </w:endnote>
  <w:endnote w:type="continuationSeparator" w:id="0">
    <w:p w14:paraId="70E6F5B6" w14:textId="77777777" w:rsidR="00FF7B73" w:rsidRDefault="00FF7B73" w:rsidP="005D5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68635711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B5D16EB" w14:textId="38749531" w:rsidR="00FF7B73" w:rsidRDefault="00FF7B73" w:rsidP="00FF7B7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534D621" w14:textId="77777777" w:rsidR="00FF7B73" w:rsidRDefault="00FF7B7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59730219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22496D" w14:textId="60181590" w:rsidR="00FF7B73" w:rsidRDefault="00FF7B73" w:rsidP="00FF7B7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49058754" w14:textId="77777777" w:rsidR="00FF7B73" w:rsidRDefault="00FF7B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8C137" w14:textId="77777777" w:rsidR="00FF7B73" w:rsidRDefault="00FF7B73" w:rsidP="005D5C7C">
      <w:pPr>
        <w:spacing w:after="0" w:line="240" w:lineRule="auto"/>
      </w:pPr>
      <w:r>
        <w:separator/>
      </w:r>
    </w:p>
  </w:footnote>
  <w:footnote w:type="continuationSeparator" w:id="0">
    <w:p w14:paraId="240E8B61" w14:textId="77777777" w:rsidR="00FF7B73" w:rsidRDefault="00FF7B73" w:rsidP="005D5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A61E4"/>
    <w:multiLevelType w:val="hybridMultilevel"/>
    <w:tmpl w:val="E7A8B9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AB7EEF"/>
    <w:multiLevelType w:val="hybridMultilevel"/>
    <w:tmpl w:val="600045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7D09F2"/>
    <w:multiLevelType w:val="hybridMultilevel"/>
    <w:tmpl w:val="BFE2D734"/>
    <w:lvl w:ilvl="0" w:tplc="BFDCE18A">
      <w:start w:val="1"/>
      <w:numFmt w:val="bullet"/>
      <w:lvlText w:val="-"/>
      <w:lvlJc w:val="left"/>
      <w:pPr>
        <w:ind w:left="678" w:hanging="360"/>
      </w:pPr>
      <w:rPr>
        <w:rFonts w:ascii="Calibri" w:eastAsiaTheme="minorEastAsia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3" w15:restartNumberingAfterBreak="0">
    <w:nsid w:val="1F066108"/>
    <w:multiLevelType w:val="hybridMultilevel"/>
    <w:tmpl w:val="600045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AA6176"/>
    <w:multiLevelType w:val="hybridMultilevel"/>
    <w:tmpl w:val="668453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73EC6"/>
    <w:multiLevelType w:val="hybridMultilevel"/>
    <w:tmpl w:val="E7A8B9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1A49AB"/>
    <w:multiLevelType w:val="hybridMultilevel"/>
    <w:tmpl w:val="F6EC7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73524"/>
    <w:multiLevelType w:val="hybridMultilevel"/>
    <w:tmpl w:val="F5B6F250"/>
    <w:lvl w:ilvl="0" w:tplc="BFDCE18A">
      <w:start w:val="1"/>
      <w:numFmt w:val="bullet"/>
      <w:lvlText w:val="-"/>
      <w:lvlJc w:val="left"/>
      <w:pPr>
        <w:ind w:left="678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8" w15:restartNumberingAfterBreak="0">
    <w:nsid w:val="247C62D7"/>
    <w:multiLevelType w:val="hybridMultilevel"/>
    <w:tmpl w:val="FBFC824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F120DC"/>
    <w:multiLevelType w:val="hybridMultilevel"/>
    <w:tmpl w:val="FBFC82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7319FB"/>
    <w:multiLevelType w:val="hybridMultilevel"/>
    <w:tmpl w:val="7AE63AAA"/>
    <w:lvl w:ilvl="0" w:tplc="BFA4AD36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D977D3"/>
    <w:multiLevelType w:val="hybridMultilevel"/>
    <w:tmpl w:val="6AEC4ECA"/>
    <w:lvl w:ilvl="0" w:tplc="690A418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93B05"/>
    <w:multiLevelType w:val="hybridMultilevel"/>
    <w:tmpl w:val="47BAF786"/>
    <w:lvl w:ilvl="0" w:tplc="EB08293C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BD6A87"/>
    <w:multiLevelType w:val="hybridMultilevel"/>
    <w:tmpl w:val="207EE2DC"/>
    <w:lvl w:ilvl="0" w:tplc="49F231C8">
      <w:start w:val="3"/>
      <w:numFmt w:val="bullet"/>
      <w:lvlText w:val="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94E67"/>
    <w:multiLevelType w:val="hybridMultilevel"/>
    <w:tmpl w:val="E7A8B9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CD7725"/>
    <w:multiLevelType w:val="hybridMultilevel"/>
    <w:tmpl w:val="08CCF8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F2047A"/>
    <w:multiLevelType w:val="hybridMultilevel"/>
    <w:tmpl w:val="10CE04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D05494"/>
    <w:multiLevelType w:val="multilevel"/>
    <w:tmpl w:val="F0B014FE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BB83A84"/>
    <w:multiLevelType w:val="hybridMultilevel"/>
    <w:tmpl w:val="3A100B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90342A"/>
    <w:multiLevelType w:val="hybridMultilevel"/>
    <w:tmpl w:val="4280907C"/>
    <w:lvl w:ilvl="0" w:tplc="48E84234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B15AC2"/>
    <w:multiLevelType w:val="hybridMultilevel"/>
    <w:tmpl w:val="D44AB0E4"/>
    <w:lvl w:ilvl="0" w:tplc="C8B0BF14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BC064A"/>
    <w:multiLevelType w:val="hybridMultilevel"/>
    <w:tmpl w:val="898E9A1C"/>
    <w:lvl w:ilvl="0" w:tplc="2F6002A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37714D"/>
    <w:multiLevelType w:val="hybridMultilevel"/>
    <w:tmpl w:val="600045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33211E6"/>
    <w:multiLevelType w:val="hybridMultilevel"/>
    <w:tmpl w:val="600045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2B74C4"/>
    <w:multiLevelType w:val="hybridMultilevel"/>
    <w:tmpl w:val="393C03CE"/>
    <w:lvl w:ilvl="0" w:tplc="CFB8579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002FC7"/>
    <w:multiLevelType w:val="hybridMultilevel"/>
    <w:tmpl w:val="DCF4104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17367A"/>
    <w:multiLevelType w:val="hybridMultilevel"/>
    <w:tmpl w:val="C6007D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C2245D"/>
    <w:multiLevelType w:val="hybridMultilevel"/>
    <w:tmpl w:val="E766DBB0"/>
    <w:lvl w:ilvl="0" w:tplc="440609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FA5DF0"/>
    <w:multiLevelType w:val="hybridMultilevel"/>
    <w:tmpl w:val="CE6210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535105"/>
    <w:multiLevelType w:val="hybridMultilevel"/>
    <w:tmpl w:val="1CE26CE6"/>
    <w:lvl w:ilvl="0" w:tplc="49C6B382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2CC1519"/>
    <w:multiLevelType w:val="hybridMultilevel"/>
    <w:tmpl w:val="D51662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C07D91"/>
    <w:multiLevelType w:val="hybridMultilevel"/>
    <w:tmpl w:val="E7A8B9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B3374BA"/>
    <w:multiLevelType w:val="hybridMultilevel"/>
    <w:tmpl w:val="600045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A495327"/>
    <w:multiLevelType w:val="hybridMultilevel"/>
    <w:tmpl w:val="B2E6B6A8"/>
    <w:lvl w:ilvl="0" w:tplc="BFDCE18A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C7B7C57"/>
    <w:multiLevelType w:val="hybridMultilevel"/>
    <w:tmpl w:val="6FDEF090"/>
    <w:lvl w:ilvl="0" w:tplc="BD12F2B0">
      <w:start w:val="1"/>
      <w:numFmt w:val="decimal"/>
      <w:pStyle w:val="berschrift1"/>
      <w:lvlText w:val="%1.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E0B686C"/>
    <w:multiLevelType w:val="hybridMultilevel"/>
    <w:tmpl w:val="62A0EC20"/>
    <w:lvl w:ilvl="0" w:tplc="A47A5A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F071E58"/>
    <w:multiLevelType w:val="hybridMultilevel"/>
    <w:tmpl w:val="ECFC3F4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B041869"/>
    <w:multiLevelType w:val="hybridMultilevel"/>
    <w:tmpl w:val="B56472CE"/>
    <w:lvl w:ilvl="0" w:tplc="E19E152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6A5BAF"/>
    <w:multiLevelType w:val="hybridMultilevel"/>
    <w:tmpl w:val="520E3E24"/>
    <w:lvl w:ilvl="0" w:tplc="0C465A8E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162F27"/>
    <w:multiLevelType w:val="hybridMultilevel"/>
    <w:tmpl w:val="5532EB6E"/>
    <w:lvl w:ilvl="0" w:tplc="D9FC5C8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4"/>
  </w:num>
  <w:num w:numId="3">
    <w:abstractNumId w:val="17"/>
  </w:num>
  <w:num w:numId="4">
    <w:abstractNumId w:val="28"/>
  </w:num>
  <w:num w:numId="5">
    <w:abstractNumId w:val="7"/>
  </w:num>
  <w:num w:numId="6">
    <w:abstractNumId w:val="12"/>
  </w:num>
  <w:num w:numId="7">
    <w:abstractNumId w:val="19"/>
  </w:num>
  <w:num w:numId="8">
    <w:abstractNumId w:val="4"/>
  </w:num>
  <w:num w:numId="9">
    <w:abstractNumId w:val="16"/>
  </w:num>
  <w:num w:numId="10">
    <w:abstractNumId w:val="32"/>
  </w:num>
  <w:num w:numId="11">
    <w:abstractNumId w:val="26"/>
  </w:num>
  <w:num w:numId="12">
    <w:abstractNumId w:val="30"/>
  </w:num>
  <w:num w:numId="13">
    <w:abstractNumId w:val="14"/>
  </w:num>
  <w:num w:numId="14">
    <w:abstractNumId w:val="25"/>
  </w:num>
  <w:num w:numId="15">
    <w:abstractNumId w:val="36"/>
  </w:num>
  <w:num w:numId="16">
    <w:abstractNumId w:val="3"/>
  </w:num>
  <w:num w:numId="17">
    <w:abstractNumId w:val="1"/>
  </w:num>
  <w:num w:numId="18">
    <w:abstractNumId w:val="23"/>
  </w:num>
  <w:num w:numId="19">
    <w:abstractNumId w:val="5"/>
  </w:num>
  <w:num w:numId="20">
    <w:abstractNumId w:val="0"/>
  </w:num>
  <w:num w:numId="21">
    <w:abstractNumId w:val="31"/>
  </w:num>
  <w:num w:numId="22">
    <w:abstractNumId w:val="8"/>
  </w:num>
  <w:num w:numId="23">
    <w:abstractNumId w:val="21"/>
  </w:num>
  <w:num w:numId="24">
    <w:abstractNumId w:val="35"/>
  </w:num>
  <w:num w:numId="25">
    <w:abstractNumId w:val="27"/>
  </w:num>
  <w:num w:numId="26">
    <w:abstractNumId w:val="38"/>
  </w:num>
  <w:num w:numId="27">
    <w:abstractNumId w:val="22"/>
  </w:num>
  <w:num w:numId="28">
    <w:abstractNumId w:val="13"/>
  </w:num>
  <w:num w:numId="29">
    <w:abstractNumId w:val="10"/>
  </w:num>
  <w:num w:numId="30">
    <w:abstractNumId w:val="6"/>
  </w:num>
  <w:num w:numId="31">
    <w:abstractNumId w:val="18"/>
  </w:num>
  <w:num w:numId="32">
    <w:abstractNumId w:val="33"/>
  </w:num>
  <w:num w:numId="33">
    <w:abstractNumId w:val="2"/>
  </w:num>
  <w:num w:numId="34">
    <w:abstractNumId w:val="9"/>
  </w:num>
  <w:num w:numId="35">
    <w:abstractNumId w:val="37"/>
  </w:num>
  <w:num w:numId="36">
    <w:abstractNumId w:val="20"/>
  </w:num>
  <w:num w:numId="37">
    <w:abstractNumId w:val="24"/>
  </w:num>
  <w:num w:numId="38">
    <w:abstractNumId w:val="29"/>
  </w:num>
  <w:num w:numId="39">
    <w:abstractNumId w:val="11"/>
  </w:num>
  <w:num w:numId="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8BA"/>
    <w:rsid w:val="00003175"/>
    <w:rsid w:val="00003F60"/>
    <w:rsid w:val="000053BA"/>
    <w:rsid w:val="000066DE"/>
    <w:rsid w:val="00013CCE"/>
    <w:rsid w:val="00014223"/>
    <w:rsid w:val="00014333"/>
    <w:rsid w:val="000208D3"/>
    <w:rsid w:val="00020BB7"/>
    <w:rsid w:val="000215D8"/>
    <w:rsid w:val="00021F31"/>
    <w:rsid w:val="0002247B"/>
    <w:rsid w:val="00026AF5"/>
    <w:rsid w:val="0003295A"/>
    <w:rsid w:val="00033047"/>
    <w:rsid w:val="000334AE"/>
    <w:rsid w:val="00035EAC"/>
    <w:rsid w:val="00043322"/>
    <w:rsid w:val="000462EB"/>
    <w:rsid w:val="00046D28"/>
    <w:rsid w:val="00057E76"/>
    <w:rsid w:val="00062854"/>
    <w:rsid w:val="00070781"/>
    <w:rsid w:val="00070A96"/>
    <w:rsid w:val="0007103F"/>
    <w:rsid w:val="00072174"/>
    <w:rsid w:val="00072461"/>
    <w:rsid w:val="00072779"/>
    <w:rsid w:val="00073751"/>
    <w:rsid w:val="00074786"/>
    <w:rsid w:val="0007713B"/>
    <w:rsid w:val="000826F9"/>
    <w:rsid w:val="00082953"/>
    <w:rsid w:val="00083AE5"/>
    <w:rsid w:val="00090642"/>
    <w:rsid w:val="000A1716"/>
    <w:rsid w:val="000A435C"/>
    <w:rsid w:val="000A56AA"/>
    <w:rsid w:val="000A61D4"/>
    <w:rsid w:val="000A6813"/>
    <w:rsid w:val="000B3318"/>
    <w:rsid w:val="000C5898"/>
    <w:rsid w:val="000C727B"/>
    <w:rsid w:val="000D2997"/>
    <w:rsid w:val="000D7D98"/>
    <w:rsid w:val="000D7FD8"/>
    <w:rsid w:val="000E0820"/>
    <w:rsid w:val="000E6E20"/>
    <w:rsid w:val="000E717A"/>
    <w:rsid w:val="000F63C6"/>
    <w:rsid w:val="00100002"/>
    <w:rsid w:val="001134BE"/>
    <w:rsid w:val="0011692A"/>
    <w:rsid w:val="001169CF"/>
    <w:rsid w:val="00120F76"/>
    <w:rsid w:val="001225B4"/>
    <w:rsid w:val="00122842"/>
    <w:rsid w:val="00122F09"/>
    <w:rsid w:val="0012457F"/>
    <w:rsid w:val="0012649B"/>
    <w:rsid w:val="001303A8"/>
    <w:rsid w:val="00132963"/>
    <w:rsid w:val="0014146A"/>
    <w:rsid w:val="00150184"/>
    <w:rsid w:val="00151422"/>
    <w:rsid w:val="00153897"/>
    <w:rsid w:val="00153E47"/>
    <w:rsid w:val="0015520E"/>
    <w:rsid w:val="00160EAE"/>
    <w:rsid w:val="001631EE"/>
    <w:rsid w:val="001703E0"/>
    <w:rsid w:val="00170D2E"/>
    <w:rsid w:val="001749CC"/>
    <w:rsid w:val="0017611D"/>
    <w:rsid w:val="0017679E"/>
    <w:rsid w:val="001771CE"/>
    <w:rsid w:val="00194E8B"/>
    <w:rsid w:val="001951B9"/>
    <w:rsid w:val="001A046C"/>
    <w:rsid w:val="001A3252"/>
    <w:rsid w:val="001A45C1"/>
    <w:rsid w:val="001A6023"/>
    <w:rsid w:val="001A7396"/>
    <w:rsid w:val="001B0197"/>
    <w:rsid w:val="001B0BD2"/>
    <w:rsid w:val="001B0C36"/>
    <w:rsid w:val="001B1B05"/>
    <w:rsid w:val="001B3572"/>
    <w:rsid w:val="001B7835"/>
    <w:rsid w:val="001B7C46"/>
    <w:rsid w:val="001C1568"/>
    <w:rsid w:val="001D06E1"/>
    <w:rsid w:val="001E0666"/>
    <w:rsid w:val="001E1C53"/>
    <w:rsid w:val="001E4774"/>
    <w:rsid w:val="001E76EE"/>
    <w:rsid w:val="001F122C"/>
    <w:rsid w:val="001F3B25"/>
    <w:rsid w:val="001F3C86"/>
    <w:rsid w:val="001F4388"/>
    <w:rsid w:val="00201071"/>
    <w:rsid w:val="0020107B"/>
    <w:rsid w:val="00204811"/>
    <w:rsid w:val="00205944"/>
    <w:rsid w:val="002078D2"/>
    <w:rsid w:val="002151EF"/>
    <w:rsid w:val="00220AA2"/>
    <w:rsid w:val="00223164"/>
    <w:rsid w:val="00230590"/>
    <w:rsid w:val="002307F0"/>
    <w:rsid w:val="002354FA"/>
    <w:rsid w:val="00236514"/>
    <w:rsid w:val="00236C09"/>
    <w:rsid w:val="002434D6"/>
    <w:rsid w:val="00244046"/>
    <w:rsid w:val="0024672A"/>
    <w:rsid w:val="00247E2A"/>
    <w:rsid w:val="0025030B"/>
    <w:rsid w:val="00250FD8"/>
    <w:rsid w:val="00252126"/>
    <w:rsid w:val="002536EA"/>
    <w:rsid w:val="002561D7"/>
    <w:rsid w:val="00265833"/>
    <w:rsid w:val="0027127C"/>
    <w:rsid w:val="00273B9E"/>
    <w:rsid w:val="00277789"/>
    <w:rsid w:val="00281D4F"/>
    <w:rsid w:val="00284E13"/>
    <w:rsid w:val="00285D12"/>
    <w:rsid w:val="002931FB"/>
    <w:rsid w:val="0029411C"/>
    <w:rsid w:val="002A0ACF"/>
    <w:rsid w:val="002B3359"/>
    <w:rsid w:val="002C3FE4"/>
    <w:rsid w:val="002D2AD5"/>
    <w:rsid w:val="002D3095"/>
    <w:rsid w:val="002D4E30"/>
    <w:rsid w:val="002E2AEB"/>
    <w:rsid w:val="002E3C38"/>
    <w:rsid w:val="002E4593"/>
    <w:rsid w:val="002E5EB1"/>
    <w:rsid w:val="002F1EED"/>
    <w:rsid w:val="002F3DCB"/>
    <w:rsid w:val="00300932"/>
    <w:rsid w:val="00303E1C"/>
    <w:rsid w:val="003070F6"/>
    <w:rsid w:val="003113D5"/>
    <w:rsid w:val="00311AA6"/>
    <w:rsid w:val="003125A4"/>
    <w:rsid w:val="003136D5"/>
    <w:rsid w:val="003138BE"/>
    <w:rsid w:val="00322FC9"/>
    <w:rsid w:val="003250A3"/>
    <w:rsid w:val="00325A4E"/>
    <w:rsid w:val="0033006D"/>
    <w:rsid w:val="00332299"/>
    <w:rsid w:val="003356E8"/>
    <w:rsid w:val="003409DA"/>
    <w:rsid w:val="00346BF8"/>
    <w:rsid w:val="0035048E"/>
    <w:rsid w:val="00352123"/>
    <w:rsid w:val="00353AD0"/>
    <w:rsid w:val="00363DAB"/>
    <w:rsid w:val="00364B50"/>
    <w:rsid w:val="00364E5E"/>
    <w:rsid w:val="00365846"/>
    <w:rsid w:val="00365FD8"/>
    <w:rsid w:val="00366F86"/>
    <w:rsid w:val="003701DF"/>
    <w:rsid w:val="003708BA"/>
    <w:rsid w:val="00371209"/>
    <w:rsid w:val="003713CF"/>
    <w:rsid w:val="00375377"/>
    <w:rsid w:val="00386951"/>
    <w:rsid w:val="0038753F"/>
    <w:rsid w:val="00390CB0"/>
    <w:rsid w:val="003941AA"/>
    <w:rsid w:val="003957E6"/>
    <w:rsid w:val="003A0C7D"/>
    <w:rsid w:val="003A3CC5"/>
    <w:rsid w:val="003A4B00"/>
    <w:rsid w:val="003A7707"/>
    <w:rsid w:val="003B0488"/>
    <w:rsid w:val="003B0D81"/>
    <w:rsid w:val="003B1A92"/>
    <w:rsid w:val="003B1BE3"/>
    <w:rsid w:val="003B6D7C"/>
    <w:rsid w:val="003B78E4"/>
    <w:rsid w:val="003C2641"/>
    <w:rsid w:val="003C2AF7"/>
    <w:rsid w:val="003C332E"/>
    <w:rsid w:val="003C3AD2"/>
    <w:rsid w:val="003C6494"/>
    <w:rsid w:val="003C6F4C"/>
    <w:rsid w:val="003D5158"/>
    <w:rsid w:val="003D539A"/>
    <w:rsid w:val="003D5687"/>
    <w:rsid w:val="003D6599"/>
    <w:rsid w:val="003D72C3"/>
    <w:rsid w:val="003D7CF0"/>
    <w:rsid w:val="003E09B8"/>
    <w:rsid w:val="003E1210"/>
    <w:rsid w:val="003E1893"/>
    <w:rsid w:val="003E46BA"/>
    <w:rsid w:val="003F349F"/>
    <w:rsid w:val="003F48EC"/>
    <w:rsid w:val="003F5399"/>
    <w:rsid w:val="00405653"/>
    <w:rsid w:val="00406C86"/>
    <w:rsid w:val="00410DC8"/>
    <w:rsid w:val="00413642"/>
    <w:rsid w:val="00413D42"/>
    <w:rsid w:val="00420E89"/>
    <w:rsid w:val="004218FB"/>
    <w:rsid w:val="00422803"/>
    <w:rsid w:val="00424D10"/>
    <w:rsid w:val="0042560D"/>
    <w:rsid w:val="004266DA"/>
    <w:rsid w:val="00432DAF"/>
    <w:rsid w:val="00434580"/>
    <w:rsid w:val="00434D86"/>
    <w:rsid w:val="004368CE"/>
    <w:rsid w:val="004373CA"/>
    <w:rsid w:val="004402D6"/>
    <w:rsid w:val="0044551E"/>
    <w:rsid w:val="00445EA0"/>
    <w:rsid w:val="0045107E"/>
    <w:rsid w:val="00451DFB"/>
    <w:rsid w:val="0045338F"/>
    <w:rsid w:val="00453D54"/>
    <w:rsid w:val="00454A25"/>
    <w:rsid w:val="00455BDE"/>
    <w:rsid w:val="00461334"/>
    <w:rsid w:val="00463DCF"/>
    <w:rsid w:val="0046491F"/>
    <w:rsid w:val="004676DF"/>
    <w:rsid w:val="004744F7"/>
    <w:rsid w:val="004810BF"/>
    <w:rsid w:val="00481C3F"/>
    <w:rsid w:val="0048458C"/>
    <w:rsid w:val="00485CAA"/>
    <w:rsid w:val="0048760B"/>
    <w:rsid w:val="00490C60"/>
    <w:rsid w:val="004929C8"/>
    <w:rsid w:val="0049423C"/>
    <w:rsid w:val="004A17A0"/>
    <w:rsid w:val="004A37F3"/>
    <w:rsid w:val="004A6BC5"/>
    <w:rsid w:val="004A78ED"/>
    <w:rsid w:val="004B26D2"/>
    <w:rsid w:val="004B3AE8"/>
    <w:rsid w:val="004B660F"/>
    <w:rsid w:val="004B66AD"/>
    <w:rsid w:val="004B682A"/>
    <w:rsid w:val="004B7DA4"/>
    <w:rsid w:val="004C292F"/>
    <w:rsid w:val="004C2BEA"/>
    <w:rsid w:val="004C4B8E"/>
    <w:rsid w:val="004C5BB1"/>
    <w:rsid w:val="004C6B4C"/>
    <w:rsid w:val="004D2A86"/>
    <w:rsid w:val="004D737B"/>
    <w:rsid w:val="004E2B51"/>
    <w:rsid w:val="004E2E11"/>
    <w:rsid w:val="004E7060"/>
    <w:rsid w:val="004F6D21"/>
    <w:rsid w:val="005016B5"/>
    <w:rsid w:val="005043FF"/>
    <w:rsid w:val="00504B99"/>
    <w:rsid w:val="0050544E"/>
    <w:rsid w:val="005067C1"/>
    <w:rsid w:val="005107FF"/>
    <w:rsid w:val="0051089D"/>
    <w:rsid w:val="00510AB7"/>
    <w:rsid w:val="0051260B"/>
    <w:rsid w:val="005230D3"/>
    <w:rsid w:val="0052409F"/>
    <w:rsid w:val="005244D7"/>
    <w:rsid w:val="00526455"/>
    <w:rsid w:val="00541B5E"/>
    <w:rsid w:val="005440B9"/>
    <w:rsid w:val="00545504"/>
    <w:rsid w:val="00551CA1"/>
    <w:rsid w:val="005526DB"/>
    <w:rsid w:val="0055399A"/>
    <w:rsid w:val="00555BE7"/>
    <w:rsid w:val="00563B7A"/>
    <w:rsid w:val="0056742D"/>
    <w:rsid w:val="005723E8"/>
    <w:rsid w:val="0058032F"/>
    <w:rsid w:val="005805F0"/>
    <w:rsid w:val="00580BCE"/>
    <w:rsid w:val="005831E6"/>
    <w:rsid w:val="00595520"/>
    <w:rsid w:val="00597B4F"/>
    <w:rsid w:val="005A7D7E"/>
    <w:rsid w:val="005B02C0"/>
    <w:rsid w:val="005B38A4"/>
    <w:rsid w:val="005B4FC1"/>
    <w:rsid w:val="005C0898"/>
    <w:rsid w:val="005C09F1"/>
    <w:rsid w:val="005C17E4"/>
    <w:rsid w:val="005C1A63"/>
    <w:rsid w:val="005C32F2"/>
    <w:rsid w:val="005C5660"/>
    <w:rsid w:val="005D3649"/>
    <w:rsid w:val="005D5C7C"/>
    <w:rsid w:val="005D62EE"/>
    <w:rsid w:val="005E33A7"/>
    <w:rsid w:val="005E5731"/>
    <w:rsid w:val="00601264"/>
    <w:rsid w:val="00605C8E"/>
    <w:rsid w:val="00606181"/>
    <w:rsid w:val="00611CBC"/>
    <w:rsid w:val="0061220C"/>
    <w:rsid w:val="006140B6"/>
    <w:rsid w:val="00615610"/>
    <w:rsid w:val="0061600B"/>
    <w:rsid w:val="00617322"/>
    <w:rsid w:val="00617D34"/>
    <w:rsid w:val="00617DDD"/>
    <w:rsid w:val="0062100E"/>
    <w:rsid w:val="006227C5"/>
    <w:rsid w:val="006301A1"/>
    <w:rsid w:val="006351CB"/>
    <w:rsid w:val="00635A5C"/>
    <w:rsid w:val="00636211"/>
    <w:rsid w:val="006403DE"/>
    <w:rsid w:val="006406F1"/>
    <w:rsid w:val="006530E0"/>
    <w:rsid w:val="00653F51"/>
    <w:rsid w:val="00654C5E"/>
    <w:rsid w:val="00656E01"/>
    <w:rsid w:val="00664AB2"/>
    <w:rsid w:val="00665829"/>
    <w:rsid w:val="0066606A"/>
    <w:rsid w:val="006660F9"/>
    <w:rsid w:val="006735B6"/>
    <w:rsid w:val="00674A0B"/>
    <w:rsid w:val="0067585A"/>
    <w:rsid w:val="00676F36"/>
    <w:rsid w:val="00680715"/>
    <w:rsid w:val="00682101"/>
    <w:rsid w:val="00684C89"/>
    <w:rsid w:val="00694371"/>
    <w:rsid w:val="006A0EAE"/>
    <w:rsid w:val="006A2C39"/>
    <w:rsid w:val="006A4ECB"/>
    <w:rsid w:val="006A5E4B"/>
    <w:rsid w:val="006A77EC"/>
    <w:rsid w:val="006B1560"/>
    <w:rsid w:val="006B48C8"/>
    <w:rsid w:val="006B6C16"/>
    <w:rsid w:val="006B71FC"/>
    <w:rsid w:val="006C0417"/>
    <w:rsid w:val="006C1268"/>
    <w:rsid w:val="006C1476"/>
    <w:rsid w:val="006C3109"/>
    <w:rsid w:val="006C7AC9"/>
    <w:rsid w:val="006D0E2F"/>
    <w:rsid w:val="006D7969"/>
    <w:rsid w:val="006E0E88"/>
    <w:rsid w:val="006E447E"/>
    <w:rsid w:val="006E44B8"/>
    <w:rsid w:val="006E5F98"/>
    <w:rsid w:val="006F7885"/>
    <w:rsid w:val="00700DE9"/>
    <w:rsid w:val="00702871"/>
    <w:rsid w:val="007038C1"/>
    <w:rsid w:val="007056CB"/>
    <w:rsid w:val="007156A7"/>
    <w:rsid w:val="00716F69"/>
    <w:rsid w:val="0072043B"/>
    <w:rsid w:val="0072061D"/>
    <w:rsid w:val="00722990"/>
    <w:rsid w:val="007246E0"/>
    <w:rsid w:val="0072654E"/>
    <w:rsid w:val="00726C7B"/>
    <w:rsid w:val="00726F39"/>
    <w:rsid w:val="0073037E"/>
    <w:rsid w:val="00731D85"/>
    <w:rsid w:val="00733C3F"/>
    <w:rsid w:val="00736DFC"/>
    <w:rsid w:val="00741F41"/>
    <w:rsid w:val="007423AD"/>
    <w:rsid w:val="00757269"/>
    <w:rsid w:val="00757333"/>
    <w:rsid w:val="00763950"/>
    <w:rsid w:val="007661D8"/>
    <w:rsid w:val="00767248"/>
    <w:rsid w:val="00767EA9"/>
    <w:rsid w:val="00770B3E"/>
    <w:rsid w:val="0077375A"/>
    <w:rsid w:val="0077463A"/>
    <w:rsid w:val="00774733"/>
    <w:rsid w:val="00775838"/>
    <w:rsid w:val="00777CEA"/>
    <w:rsid w:val="00783496"/>
    <w:rsid w:val="00784971"/>
    <w:rsid w:val="0079191A"/>
    <w:rsid w:val="0079218E"/>
    <w:rsid w:val="007A1B1A"/>
    <w:rsid w:val="007A2A60"/>
    <w:rsid w:val="007C1569"/>
    <w:rsid w:val="007C1B48"/>
    <w:rsid w:val="007C2637"/>
    <w:rsid w:val="007C3852"/>
    <w:rsid w:val="007C6926"/>
    <w:rsid w:val="007D1781"/>
    <w:rsid w:val="007D45BB"/>
    <w:rsid w:val="007D5178"/>
    <w:rsid w:val="007D64BD"/>
    <w:rsid w:val="007D7398"/>
    <w:rsid w:val="007E0240"/>
    <w:rsid w:val="007E3104"/>
    <w:rsid w:val="007E4E12"/>
    <w:rsid w:val="007E5AB0"/>
    <w:rsid w:val="007F48D3"/>
    <w:rsid w:val="007F7F51"/>
    <w:rsid w:val="00800385"/>
    <w:rsid w:val="00801688"/>
    <w:rsid w:val="00802B23"/>
    <w:rsid w:val="0080349E"/>
    <w:rsid w:val="008038D0"/>
    <w:rsid w:val="008055A7"/>
    <w:rsid w:val="00806BDC"/>
    <w:rsid w:val="00811FB2"/>
    <w:rsid w:val="008136A0"/>
    <w:rsid w:val="008201E8"/>
    <w:rsid w:val="00825487"/>
    <w:rsid w:val="008274E5"/>
    <w:rsid w:val="0083106E"/>
    <w:rsid w:val="008311A6"/>
    <w:rsid w:val="008376CF"/>
    <w:rsid w:val="00840504"/>
    <w:rsid w:val="008434A7"/>
    <w:rsid w:val="00844BEE"/>
    <w:rsid w:val="00845B91"/>
    <w:rsid w:val="00852619"/>
    <w:rsid w:val="008534EE"/>
    <w:rsid w:val="00855858"/>
    <w:rsid w:val="008605F5"/>
    <w:rsid w:val="00862B1D"/>
    <w:rsid w:val="00863047"/>
    <w:rsid w:val="00866B3A"/>
    <w:rsid w:val="00870C8B"/>
    <w:rsid w:val="00872AC8"/>
    <w:rsid w:val="00873922"/>
    <w:rsid w:val="00874C94"/>
    <w:rsid w:val="00876B8B"/>
    <w:rsid w:val="008770AE"/>
    <w:rsid w:val="00886ACC"/>
    <w:rsid w:val="00893A7E"/>
    <w:rsid w:val="00893F06"/>
    <w:rsid w:val="008A0014"/>
    <w:rsid w:val="008A4024"/>
    <w:rsid w:val="008A7C36"/>
    <w:rsid w:val="008B06EC"/>
    <w:rsid w:val="008B14E7"/>
    <w:rsid w:val="008B1A5C"/>
    <w:rsid w:val="008B5A48"/>
    <w:rsid w:val="008B7B71"/>
    <w:rsid w:val="008C171F"/>
    <w:rsid w:val="008E0887"/>
    <w:rsid w:val="008E321B"/>
    <w:rsid w:val="008F5D02"/>
    <w:rsid w:val="009006C8"/>
    <w:rsid w:val="00902D7C"/>
    <w:rsid w:val="0090496A"/>
    <w:rsid w:val="00911708"/>
    <w:rsid w:val="0091221F"/>
    <w:rsid w:val="00912DEE"/>
    <w:rsid w:val="0091609B"/>
    <w:rsid w:val="00921979"/>
    <w:rsid w:val="0092437A"/>
    <w:rsid w:val="00925B75"/>
    <w:rsid w:val="00927A77"/>
    <w:rsid w:val="00927C58"/>
    <w:rsid w:val="00931CBA"/>
    <w:rsid w:val="00932CD5"/>
    <w:rsid w:val="009355A9"/>
    <w:rsid w:val="00937CBD"/>
    <w:rsid w:val="009434F7"/>
    <w:rsid w:val="009462AE"/>
    <w:rsid w:val="00947509"/>
    <w:rsid w:val="00947982"/>
    <w:rsid w:val="0095468C"/>
    <w:rsid w:val="00955DFA"/>
    <w:rsid w:val="009603E9"/>
    <w:rsid w:val="00961515"/>
    <w:rsid w:val="00962E15"/>
    <w:rsid w:val="00962FA3"/>
    <w:rsid w:val="00964165"/>
    <w:rsid w:val="009641F9"/>
    <w:rsid w:val="009643E3"/>
    <w:rsid w:val="00965F9B"/>
    <w:rsid w:val="00973CE7"/>
    <w:rsid w:val="00974AC3"/>
    <w:rsid w:val="009814F0"/>
    <w:rsid w:val="00981B7C"/>
    <w:rsid w:val="00982A96"/>
    <w:rsid w:val="00984D3E"/>
    <w:rsid w:val="009854C8"/>
    <w:rsid w:val="0098589B"/>
    <w:rsid w:val="00985B0D"/>
    <w:rsid w:val="009872BC"/>
    <w:rsid w:val="00996666"/>
    <w:rsid w:val="009970A0"/>
    <w:rsid w:val="00997FD4"/>
    <w:rsid w:val="009A342D"/>
    <w:rsid w:val="009A5580"/>
    <w:rsid w:val="009B1086"/>
    <w:rsid w:val="009B2BD6"/>
    <w:rsid w:val="009B4156"/>
    <w:rsid w:val="009B422A"/>
    <w:rsid w:val="009B6722"/>
    <w:rsid w:val="009B7121"/>
    <w:rsid w:val="009C3745"/>
    <w:rsid w:val="009C435B"/>
    <w:rsid w:val="009D0751"/>
    <w:rsid w:val="009D0D2F"/>
    <w:rsid w:val="009D6879"/>
    <w:rsid w:val="009E6FF9"/>
    <w:rsid w:val="009F255F"/>
    <w:rsid w:val="009F2BA2"/>
    <w:rsid w:val="009F562E"/>
    <w:rsid w:val="00A03083"/>
    <w:rsid w:val="00A06C13"/>
    <w:rsid w:val="00A073E5"/>
    <w:rsid w:val="00A10298"/>
    <w:rsid w:val="00A1193A"/>
    <w:rsid w:val="00A146EF"/>
    <w:rsid w:val="00A150F6"/>
    <w:rsid w:val="00A16AE4"/>
    <w:rsid w:val="00A24A32"/>
    <w:rsid w:val="00A26A92"/>
    <w:rsid w:val="00A271AE"/>
    <w:rsid w:val="00A27EAE"/>
    <w:rsid w:val="00A3082B"/>
    <w:rsid w:val="00A33F35"/>
    <w:rsid w:val="00A40350"/>
    <w:rsid w:val="00A40DF5"/>
    <w:rsid w:val="00A40F4C"/>
    <w:rsid w:val="00A440E2"/>
    <w:rsid w:val="00A511DF"/>
    <w:rsid w:val="00A52147"/>
    <w:rsid w:val="00A53759"/>
    <w:rsid w:val="00A53889"/>
    <w:rsid w:val="00A563A5"/>
    <w:rsid w:val="00A62AB7"/>
    <w:rsid w:val="00A62EF0"/>
    <w:rsid w:val="00A65099"/>
    <w:rsid w:val="00A650A6"/>
    <w:rsid w:val="00A6549E"/>
    <w:rsid w:val="00A65FA9"/>
    <w:rsid w:val="00A71CB1"/>
    <w:rsid w:val="00A72D8F"/>
    <w:rsid w:val="00A7588F"/>
    <w:rsid w:val="00A77FD7"/>
    <w:rsid w:val="00A802D9"/>
    <w:rsid w:val="00A8032D"/>
    <w:rsid w:val="00A8125D"/>
    <w:rsid w:val="00A83F44"/>
    <w:rsid w:val="00A8401D"/>
    <w:rsid w:val="00A868A1"/>
    <w:rsid w:val="00A870E7"/>
    <w:rsid w:val="00A9096D"/>
    <w:rsid w:val="00A93E14"/>
    <w:rsid w:val="00A94912"/>
    <w:rsid w:val="00A96223"/>
    <w:rsid w:val="00AA25D2"/>
    <w:rsid w:val="00AA2F94"/>
    <w:rsid w:val="00AA397B"/>
    <w:rsid w:val="00AA4A7C"/>
    <w:rsid w:val="00AA6F9F"/>
    <w:rsid w:val="00AB0007"/>
    <w:rsid w:val="00AB05A8"/>
    <w:rsid w:val="00AB474A"/>
    <w:rsid w:val="00AC208A"/>
    <w:rsid w:val="00AC4831"/>
    <w:rsid w:val="00AC4BF0"/>
    <w:rsid w:val="00AC4FF0"/>
    <w:rsid w:val="00AC576A"/>
    <w:rsid w:val="00AC57D8"/>
    <w:rsid w:val="00AC77B1"/>
    <w:rsid w:val="00AD163F"/>
    <w:rsid w:val="00AD3769"/>
    <w:rsid w:val="00AD3ADB"/>
    <w:rsid w:val="00AD56B6"/>
    <w:rsid w:val="00AD58BA"/>
    <w:rsid w:val="00AD733F"/>
    <w:rsid w:val="00AD7410"/>
    <w:rsid w:val="00AE56F6"/>
    <w:rsid w:val="00AE5DE8"/>
    <w:rsid w:val="00AE7A0D"/>
    <w:rsid w:val="00AF5846"/>
    <w:rsid w:val="00AF60B7"/>
    <w:rsid w:val="00AF6D0D"/>
    <w:rsid w:val="00AF7A0E"/>
    <w:rsid w:val="00B006B0"/>
    <w:rsid w:val="00B02687"/>
    <w:rsid w:val="00B076CC"/>
    <w:rsid w:val="00B132FF"/>
    <w:rsid w:val="00B13E07"/>
    <w:rsid w:val="00B1527A"/>
    <w:rsid w:val="00B16019"/>
    <w:rsid w:val="00B17256"/>
    <w:rsid w:val="00B22243"/>
    <w:rsid w:val="00B239AC"/>
    <w:rsid w:val="00B2658C"/>
    <w:rsid w:val="00B30C01"/>
    <w:rsid w:val="00B30D97"/>
    <w:rsid w:val="00B35176"/>
    <w:rsid w:val="00B35E9C"/>
    <w:rsid w:val="00B42E09"/>
    <w:rsid w:val="00B440A5"/>
    <w:rsid w:val="00B45356"/>
    <w:rsid w:val="00B45D79"/>
    <w:rsid w:val="00B47147"/>
    <w:rsid w:val="00B525FD"/>
    <w:rsid w:val="00B60E16"/>
    <w:rsid w:val="00B6136C"/>
    <w:rsid w:val="00B639D8"/>
    <w:rsid w:val="00B6783B"/>
    <w:rsid w:val="00B67C0F"/>
    <w:rsid w:val="00B70B5E"/>
    <w:rsid w:val="00B71A69"/>
    <w:rsid w:val="00B72D0E"/>
    <w:rsid w:val="00B74B7F"/>
    <w:rsid w:val="00B76D7C"/>
    <w:rsid w:val="00B84413"/>
    <w:rsid w:val="00B9541D"/>
    <w:rsid w:val="00B95BD1"/>
    <w:rsid w:val="00BA5933"/>
    <w:rsid w:val="00BA5B66"/>
    <w:rsid w:val="00BB10E6"/>
    <w:rsid w:val="00BB188D"/>
    <w:rsid w:val="00BB1A13"/>
    <w:rsid w:val="00BB3600"/>
    <w:rsid w:val="00BB37FA"/>
    <w:rsid w:val="00BB4B30"/>
    <w:rsid w:val="00BC320C"/>
    <w:rsid w:val="00BC417F"/>
    <w:rsid w:val="00BC64AA"/>
    <w:rsid w:val="00BD138F"/>
    <w:rsid w:val="00BD2079"/>
    <w:rsid w:val="00BD35B4"/>
    <w:rsid w:val="00BD3C15"/>
    <w:rsid w:val="00BE292F"/>
    <w:rsid w:val="00BE34BD"/>
    <w:rsid w:val="00BE6D54"/>
    <w:rsid w:val="00BF0164"/>
    <w:rsid w:val="00BF0D6D"/>
    <w:rsid w:val="00BF4852"/>
    <w:rsid w:val="00BF4A5D"/>
    <w:rsid w:val="00BF7793"/>
    <w:rsid w:val="00C01D96"/>
    <w:rsid w:val="00C02E02"/>
    <w:rsid w:val="00C032AC"/>
    <w:rsid w:val="00C03463"/>
    <w:rsid w:val="00C04D98"/>
    <w:rsid w:val="00C10449"/>
    <w:rsid w:val="00C10962"/>
    <w:rsid w:val="00C15146"/>
    <w:rsid w:val="00C1737E"/>
    <w:rsid w:val="00C21543"/>
    <w:rsid w:val="00C30763"/>
    <w:rsid w:val="00C31683"/>
    <w:rsid w:val="00C32D32"/>
    <w:rsid w:val="00C35D6D"/>
    <w:rsid w:val="00C35D83"/>
    <w:rsid w:val="00C3631B"/>
    <w:rsid w:val="00C363D6"/>
    <w:rsid w:val="00C364C9"/>
    <w:rsid w:val="00C41228"/>
    <w:rsid w:val="00C44365"/>
    <w:rsid w:val="00C51476"/>
    <w:rsid w:val="00C5488C"/>
    <w:rsid w:val="00C571CC"/>
    <w:rsid w:val="00C620DD"/>
    <w:rsid w:val="00C65FD6"/>
    <w:rsid w:val="00C702CF"/>
    <w:rsid w:val="00C71655"/>
    <w:rsid w:val="00C71B7F"/>
    <w:rsid w:val="00C72715"/>
    <w:rsid w:val="00C735FC"/>
    <w:rsid w:val="00C8037F"/>
    <w:rsid w:val="00C813A2"/>
    <w:rsid w:val="00C8143A"/>
    <w:rsid w:val="00C84C3F"/>
    <w:rsid w:val="00C90163"/>
    <w:rsid w:val="00C9262A"/>
    <w:rsid w:val="00C954C5"/>
    <w:rsid w:val="00CA4BDF"/>
    <w:rsid w:val="00CA54D1"/>
    <w:rsid w:val="00CA64C7"/>
    <w:rsid w:val="00CA7848"/>
    <w:rsid w:val="00CB11BF"/>
    <w:rsid w:val="00CB296E"/>
    <w:rsid w:val="00CB5899"/>
    <w:rsid w:val="00CC0AF2"/>
    <w:rsid w:val="00CC2483"/>
    <w:rsid w:val="00CC2BEA"/>
    <w:rsid w:val="00CD118E"/>
    <w:rsid w:val="00CD22AB"/>
    <w:rsid w:val="00CD36DF"/>
    <w:rsid w:val="00CD65E5"/>
    <w:rsid w:val="00CE352E"/>
    <w:rsid w:val="00CE6C36"/>
    <w:rsid w:val="00CF083A"/>
    <w:rsid w:val="00CF2A02"/>
    <w:rsid w:val="00CF5117"/>
    <w:rsid w:val="00CF58A7"/>
    <w:rsid w:val="00CF6074"/>
    <w:rsid w:val="00CF754B"/>
    <w:rsid w:val="00CF773B"/>
    <w:rsid w:val="00D0147F"/>
    <w:rsid w:val="00D04CB7"/>
    <w:rsid w:val="00D0504F"/>
    <w:rsid w:val="00D11366"/>
    <w:rsid w:val="00D11B56"/>
    <w:rsid w:val="00D12AE3"/>
    <w:rsid w:val="00D14FD4"/>
    <w:rsid w:val="00D162EF"/>
    <w:rsid w:val="00D178A5"/>
    <w:rsid w:val="00D17DB9"/>
    <w:rsid w:val="00D21390"/>
    <w:rsid w:val="00D26004"/>
    <w:rsid w:val="00D26D1A"/>
    <w:rsid w:val="00D26D58"/>
    <w:rsid w:val="00D3042A"/>
    <w:rsid w:val="00D3084A"/>
    <w:rsid w:val="00D343E0"/>
    <w:rsid w:val="00D3743C"/>
    <w:rsid w:val="00D408BC"/>
    <w:rsid w:val="00D41DE5"/>
    <w:rsid w:val="00D422EF"/>
    <w:rsid w:val="00D423EA"/>
    <w:rsid w:val="00D469D7"/>
    <w:rsid w:val="00D47DD9"/>
    <w:rsid w:val="00D56343"/>
    <w:rsid w:val="00D56581"/>
    <w:rsid w:val="00D56B69"/>
    <w:rsid w:val="00D628A0"/>
    <w:rsid w:val="00D63E77"/>
    <w:rsid w:val="00D642E7"/>
    <w:rsid w:val="00D6490A"/>
    <w:rsid w:val="00D66412"/>
    <w:rsid w:val="00D72458"/>
    <w:rsid w:val="00D72762"/>
    <w:rsid w:val="00D73261"/>
    <w:rsid w:val="00D748BE"/>
    <w:rsid w:val="00D751C9"/>
    <w:rsid w:val="00D77726"/>
    <w:rsid w:val="00D77DEE"/>
    <w:rsid w:val="00D803D7"/>
    <w:rsid w:val="00D80654"/>
    <w:rsid w:val="00D80DD4"/>
    <w:rsid w:val="00D85339"/>
    <w:rsid w:val="00D860BE"/>
    <w:rsid w:val="00D867E3"/>
    <w:rsid w:val="00D86B66"/>
    <w:rsid w:val="00D90A12"/>
    <w:rsid w:val="00D9231F"/>
    <w:rsid w:val="00D92668"/>
    <w:rsid w:val="00DA0409"/>
    <w:rsid w:val="00DA09E1"/>
    <w:rsid w:val="00DA6E2B"/>
    <w:rsid w:val="00DB2FA7"/>
    <w:rsid w:val="00DB4680"/>
    <w:rsid w:val="00DB6F3F"/>
    <w:rsid w:val="00DB725C"/>
    <w:rsid w:val="00DC4BE8"/>
    <w:rsid w:val="00DC7D0F"/>
    <w:rsid w:val="00DD1E84"/>
    <w:rsid w:val="00DD3961"/>
    <w:rsid w:val="00DD41F3"/>
    <w:rsid w:val="00DE5A7A"/>
    <w:rsid w:val="00DE6039"/>
    <w:rsid w:val="00DF1CF0"/>
    <w:rsid w:val="00DF62BF"/>
    <w:rsid w:val="00DF6F0B"/>
    <w:rsid w:val="00E00D9B"/>
    <w:rsid w:val="00E031B9"/>
    <w:rsid w:val="00E047CE"/>
    <w:rsid w:val="00E067F0"/>
    <w:rsid w:val="00E12050"/>
    <w:rsid w:val="00E206E6"/>
    <w:rsid w:val="00E20C3E"/>
    <w:rsid w:val="00E21D7D"/>
    <w:rsid w:val="00E222B4"/>
    <w:rsid w:val="00E22AEA"/>
    <w:rsid w:val="00E25105"/>
    <w:rsid w:val="00E36DD1"/>
    <w:rsid w:val="00E36EA4"/>
    <w:rsid w:val="00E41C53"/>
    <w:rsid w:val="00E42D6B"/>
    <w:rsid w:val="00E4355C"/>
    <w:rsid w:val="00E4425A"/>
    <w:rsid w:val="00E457A6"/>
    <w:rsid w:val="00E45A15"/>
    <w:rsid w:val="00E46011"/>
    <w:rsid w:val="00E52207"/>
    <w:rsid w:val="00E541E6"/>
    <w:rsid w:val="00E57DAB"/>
    <w:rsid w:val="00E600C3"/>
    <w:rsid w:val="00E61A00"/>
    <w:rsid w:val="00E64A2F"/>
    <w:rsid w:val="00E65CDC"/>
    <w:rsid w:val="00E67E7C"/>
    <w:rsid w:val="00E70DB8"/>
    <w:rsid w:val="00E71465"/>
    <w:rsid w:val="00E71B9F"/>
    <w:rsid w:val="00E7473C"/>
    <w:rsid w:val="00E76BD0"/>
    <w:rsid w:val="00E81267"/>
    <w:rsid w:val="00E8207E"/>
    <w:rsid w:val="00E957CF"/>
    <w:rsid w:val="00E95BB5"/>
    <w:rsid w:val="00EA27EB"/>
    <w:rsid w:val="00EA2E3E"/>
    <w:rsid w:val="00EA3EDB"/>
    <w:rsid w:val="00EA5ACE"/>
    <w:rsid w:val="00EB046E"/>
    <w:rsid w:val="00EB0CBE"/>
    <w:rsid w:val="00EB7A4F"/>
    <w:rsid w:val="00EB7F0B"/>
    <w:rsid w:val="00EC000E"/>
    <w:rsid w:val="00EC0BA8"/>
    <w:rsid w:val="00EC71CC"/>
    <w:rsid w:val="00ED3907"/>
    <w:rsid w:val="00ED3FCB"/>
    <w:rsid w:val="00ED5574"/>
    <w:rsid w:val="00ED5621"/>
    <w:rsid w:val="00EE1D24"/>
    <w:rsid w:val="00EE40C0"/>
    <w:rsid w:val="00EE502A"/>
    <w:rsid w:val="00EE54C9"/>
    <w:rsid w:val="00EE68AF"/>
    <w:rsid w:val="00EF373B"/>
    <w:rsid w:val="00EF7043"/>
    <w:rsid w:val="00F05271"/>
    <w:rsid w:val="00F10A22"/>
    <w:rsid w:val="00F11CF8"/>
    <w:rsid w:val="00F11D65"/>
    <w:rsid w:val="00F12608"/>
    <w:rsid w:val="00F13A97"/>
    <w:rsid w:val="00F13EAA"/>
    <w:rsid w:val="00F16372"/>
    <w:rsid w:val="00F215D4"/>
    <w:rsid w:val="00F21D42"/>
    <w:rsid w:val="00F23814"/>
    <w:rsid w:val="00F23D61"/>
    <w:rsid w:val="00F26D39"/>
    <w:rsid w:val="00F311BD"/>
    <w:rsid w:val="00F34185"/>
    <w:rsid w:val="00F34D10"/>
    <w:rsid w:val="00F37CB9"/>
    <w:rsid w:val="00F44E40"/>
    <w:rsid w:val="00F47E94"/>
    <w:rsid w:val="00F55AA3"/>
    <w:rsid w:val="00F66691"/>
    <w:rsid w:val="00F66ECD"/>
    <w:rsid w:val="00F70371"/>
    <w:rsid w:val="00F72CE4"/>
    <w:rsid w:val="00F7442E"/>
    <w:rsid w:val="00F74815"/>
    <w:rsid w:val="00F75050"/>
    <w:rsid w:val="00F773A0"/>
    <w:rsid w:val="00F77D52"/>
    <w:rsid w:val="00F8037A"/>
    <w:rsid w:val="00F805BD"/>
    <w:rsid w:val="00F81AAF"/>
    <w:rsid w:val="00F81ABE"/>
    <w:rsid w:val="00F82398"/>
    <w:rsid w:val="00F832F3"/>
    <w:rsid w:val="00F84B21"/>
    <w:rsid w:val="00F85237"/>
    <w:rsid w:val="00F87110"/>
    <w:rsid w:val="00F9432A"/>
    <w:rsid w:val="00F96D33"/>
    <w:rsid w:val="00FA1728"/>
    <w:rsid w:val="00FA5968"/>
    <w:rsid w:val="00FA763C"/>
    <w:rsid w:val="00FB13B1"/>
    <w:rsid w:val="00FB2F8E"/>
    <w:rsid w:val="00FB33B0"/>
    <w:rsid w:val="00FB3F19"/>
    <w:rsid w:val="00FB3F2E"/>
    <w:rsid w:val="00FB4DD3"/>
    <w:rsid w:val="00FB679E"/>
    <w:rsid w:val="00FC08D5"/>
    <w:rsid w:val="00FC2D90"/>
    <w:rsid w:val="00FC376D"/>
    <w:rsid w:val="00FC4F08"/>
    <w:rsid w:val="00FC7D5E"/>
    <w:rsid w:val="00FC7EEE"/>
    <w:rsid w:val="00FD05AA"/>
    <w:rsid w:val="00FD15CE"/>
    <w:rsid w:val="00FD1708"/>
    <w:rsid w:val="00FE10F0"/>
    <w:rsid w:val="00FE3622"/>
    <w:rsid w:val="00FE4395"/>
    <w:rsid w:val="00FF0302"/>
    <w:rsid w:val="00FF2A54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55311"/>
  <w15:chartTrackingRefBased/>
  <w15:docId w15:val="{70C41845-031D-4D10-BE34-39B6C68EF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40B6"/>
  </w:style>
  <w:style w:type="paragraph" w:styleId="berschrift1">
    <w:name w:val="heading 1"/>
    <w:basedOn w:val="Standard"/>
    <w:next w:val="Standard"/>
    <w:link w:val="berschrift1Zchn"/>
    <w:uiPriority w:val="9"/>
    <w:qFormat/>
    <w:rsid w:val="00F81ABE"/>
    <w:pPr>
      <w:keepNext/>
      <w:keepLines/>
      <w:numPr>
        <w:numId w:val="2"/>
      </w:numPr>
      <w:spacing w:before="240" w:after="0"/>
      <w:ind w:left="720"/>
      <w:outlineLvl w:val="0"/>
    </w:pPr>
    <w:rPr>
      <w:rFonts w:ascii="Arial" w:eastAsiaTheme="majorEastAsia" w:hAnsi="Arial" w:cstheme="majorBidi"/>
      <w:b/>
      <w:color w:val="000000" w:themeColor="text1"/>
      <w:sz w:val="20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F81ABE"/>
    <w:pPr>
      <w:numPr>
        <w:numId w:val="3"/>
      </w:numPr>
      <w:spacing w:before="40"/>
      <w:outlineLvl w:val="1"/>
    </w:pPr>
    <w:rPr>
      <w:b w:val="0"/>
      <w:color w:val="auto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63D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1ABE"/>
    <w:rPr>
      <w:rFonts w:ascii="Arial" w:eastAsiaTheme="majorEastAsia" w:hAnsi="Arial" w:cstheme="majorBidi"/>
      <w:b/>
      <w:color w:val="000000" w:themeColor="text1"/>
      <w:sz w:val="2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1ABE"/>
    <w:rPr>
      <w:rFonts w:ascii="Arial" w:eastAsiaTheme="majorEastAsia" w:hAnsi="Arial" w:cstheme="majorBidi"/>
      <w:sz w:val="20"/>
      <w:szCs w:val="26"/>
      <w:u w:val="single"/>
    </w:rPr>
  </w:style>
  <w:style w:type="table" w:styleId="Tabellenraster">
    <w:name w:val="Table Grid"/>
    <w:basedOn w:val="NormaleTabelle"/>
    <w:uiPriority w:val="39"/>
    <w:rsid w:val="0037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08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08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08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08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08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8B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C2637"/>
    <w:pPr>
      <w:ind w:left="720"/>
      <w:contextualSpacing/>
    </w:pPr>
  </w:style>
  <w:style w:type="table" w:customStyle="1" w:styleId="Tabellenraster12">
    <w:name w:val="Tabellenraster12"/>
    <w:basedOn w:val="NormaleTabelle"/>
    <w:next w:val="Tabellenraster"/>
    <w:rsid w:val="007D739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semiHidden/>
    <w:rsid w:val="00461334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NurTextZchn">
    <w:name w:val="Nur Text Zchn"/>
    <w:basedOn w:val="Absatz-Standardschriftart"/>
    <w:link w:val="NurText"/>
    <w:semiHidden/>
    <w:rsid w:val="00461334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customStyle="1" w:styleId="Tabellenraster121">
    <w:name w:val="Tabellenraster121"/>
    <w:basedOn w:val="NormaleTabelle"/>
    <w:next w:val="Tabellenraster"/>
    <w:rsid w:val="00D628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3D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A77EC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84B21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72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63D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rsid w:val="00A9096D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5D5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5C7C"/>
  </w:style>
  <w:style w:type="paragraph" w:styleId="Fuzeile">
    <w:name w:val="footer"/>
    <w:basedOn w:val="Standard"/>
    <w:link w:val="FuzeileZchn"/>
    <w:uiPriority w:val="99"/>
    <w:unhideWhenUsed/>
    <w:rsid w:val="005D5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5C7C"/>
  </w:style>
  <w:style w:type="character" w:styleId="Seitenzahl">
    <w:name w:val="page number"/>
    <w:basedOn w:val="Absatz-Standardschriftart"/>
    <w:uiPriority w:val="99"/>
    <w:semiHidden/>
    <w:unhideWhenUsed/>
    <w:rsid w:val="005D5C7C"/>
  </w:style>
  <w:style w:type="character" w:customStyle="1" w:styleId="author">
    <w:name w:val="author"/>
    <w:basedOn w:val="Absatz-Standardschriftart"/>
    <w:rsid w:val="00A870E7"/>
  </w:style>
  <w:style w:type="character" w:customStyle="1" w:styleId="articletitle">
    <w:name w:val="articletitle"/>
    <w:basedOn w:val="Absatz-Standardschriftart"/>
    <w:rsid w:val="00A870E7"/>
  </w:style>
  <w:style w:type="character" w:customStyle="1" w:styleId="pubyear">
    <w:name w:val="pubyear"/>
    <w:basedOn w:val="Absatz-Standardschriftart"/>
    <w:rsid w:val="00A870E7"/>
  </w:style>
  <w:style w:type="character" w:customStyle="1" w:styleId="vol">
    <w:name w:val="vol"/>
    <w:basedOn w:val="Absatz-Standardschriftart"/>
    <w:rsid w:val="00A870E7"/>
  </w:style>
  <w:style w:type="character" w:customStyle="1" w:styleId="citedissue">
    <w:name w:val="citedissue"/>
    <w:basedOn w:val="Absatz-Standardschriftart"/>
    <w:rsid w:val="00A870E7"/>
  </w:style>
  <w:style w:type="character" w:customStyle="1" w:styleId="pagefirst">
    <w:name w:val="pagefirst"/>
    <w:basedOn w:val="Absatz-Standardschriftart"/>
    <w:rsid w:val="00A870E7"/>
  </w:style>
  <w:style w:type="character" w:customStyle="1" w:styleId="pagelast">
    <w:name w:val="pagelast"/>
    <w:basedOn w:val="Absatz-Standardschriftart"/>
    <w:rsid w:val="00A87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0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0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1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7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5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9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3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60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9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45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2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8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7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3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8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9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02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2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0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1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4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2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9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4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2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9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1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5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0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8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3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4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0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5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9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2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4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3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7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0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1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0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1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3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4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3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9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5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5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4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5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8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3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0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4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8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8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2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8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3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6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2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2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7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7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3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5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5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3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7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65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3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9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69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3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8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6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6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4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9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0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3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6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84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8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5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0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92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4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8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7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1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3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1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8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6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9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1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5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4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75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8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8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1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5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5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4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2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9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4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9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9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6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5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5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6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7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1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8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1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5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8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00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2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6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7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9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8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1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3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9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2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2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1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6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4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8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77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1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6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2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5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3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3FEB8-8535-4F72-8431-6DAD20BED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smann, Sonja</dc:creator>
  <cp:keywords/>
  <dc:description/>
  <cp:lastModifiedBy>SM</cp:lastModifiedBy>
  <cp:revision>2</cp:revision>
  <dcterms:created xsi:type="dcterms:W3CDTF">2024-01-18T20:06:00Z</dcterms:created>
  <dcterms:modified xsi:type="dcterms:W3CDTF">2024-01-18T20:06:00Z</dcterms:modified>
</cp:coreProperties>
</file>